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1A178" w14:textId="1C9C41BA" w:rsidR="009B16B9" w:rsidRDefault="009B16B9" w:rsidP="002163A0">
      <w:pPr>
        <w:spacing w:after="60"/>
        <w:rPr>
          <w:rFonts w:cstheme="minorHAnsi"/>
          <w:szCs w:val="22"/>
        </w:rPr>
      </w:pPr>
      <w:r>
        <w:rPr>
          <w:rFonts w:cstheme="minorHAnsi"/>
          <w:szCs w:val="22"/>
        </w:rPr>
        <w:t>Table S2.</w:t>
      </w:r>
      <w:r w:rsidR="00E77051">
        <w:rPr>
          <w:rFonts w:cstheme="minorHAnsi"/>
          <w:szCs w:val="22"/>
        </w:rPr>
        <w:t xml:space="preserve"> Summary of strategies used by sites A-F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2"/>
        <w:gridCol w:w="1946"/>
        <w:gridCol w:w="1776"/>
        <w:gridCol w:w="1864"/>
        <w:gridCol w:w="1952"/>
        <w:gridCol w:w="1861"/>
        <w:gridCol w:w="1859"/>
      </w:tblGrid>
      <w:tr w:rsidR="00370585" w14:paraId="72AD9B7E" w14:textId="77777777" w:rsidTr="00124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33" w:type="pct"/>
          </w:tcPr>
          <w:p w14:paraId="59E8210F" w14:textId="77777777" w:rsidR="00E77051" w:rsidRPr="00F9088C" w:rsidRDefault="00E77051" w:rsidP="001246DD">
            <w:pPr>
              <w:rPr>
                <w:rFonts w:cstheme="minorHAnsi"/>
                <w:b/>
              </w:rPr>
            </w:pPr>
          </w:p>
        </w:tc>
        <w:tc>
          <w:tcPr>
            <w:tcW w:w="755" w:type="pct"/>
            <w:vAlign w:val="center"/>
          </w:tcPr>
          <w:p w14:paraId="39491936" w14:textId="77777777" w:rsidR="00E77051" w:rsidRPr="00126803" w:rsidRDefault="00E77051" w:rsidP="001246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: outpatient (OP)</w:t>
            </w:r>
          </w:p>
        </w:tc>
        <w:tc>
          <w:tcPr>
            <w:tcW w:w="689" w:type="pct"/>
            <w:vAlign w:val="center"/>
          </w:tcPr>
          <w:p w14:paraId="44590183" w14:textId="77777777" w:rsidR="00E77051" w:rsidRPr="00126803" w:rsidRDefault="00E77051" w:rsidP="001246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B: outpatient </w:t>
            </w:r>
          </w:p>
        </w:tc>
        <w:tc>
          <w:tcPr>
            <w:tcW w:w="723" w:type="pct"/>
            <w:vAlign w:val="center"/>
          </w:tcPr>
          <w:p w14:paraId="259BD0B7" w14:textId="77777777" w:rsidR="00E77051" w:rsidRPr="00126803" w:rsidRDefault="00E77051" w:rsidP="001246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: inpatient</w:t>
            </w:r>
          </w:p>
        </w:tc>
        <w:tc>
          <w:tcPr>
            <w:tcW w:w="757" w:type="pct"/>
            <w:vAlign w:val="center"/>
          </w:tcPr>
          <w:p w14:paraId="65A2B2F4" w14:textId="77777777" w:rsidR="00E77051" w:rsidRPr="00126803" w:rsidRDefault="00E77051" w:rsidP="001246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: community</w:t>
            </w:r>
          </w:p>
        </w:tc>
        <w:tc>
          <w:tcPr>
            <w:tcW w:w="722" w:type="pct"/>
            <w:vAlign w:val="center"/>
          </w:tcPr>
          <w:p w14:paraId="2DB81681" w14:textId="77777777" w:rsidR="00E77051" w:rsidRPr="00126803" w:rsidRDefault="00E77051" w:rsidP="001246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E: </w:t>
            </w:r>
            <w:proofErr w:type="spellStart"/>
            <w:r>
              <w:rPr>
                <w:rFonts w:cstheme="minorHAnsi"/>
                <w:b/>
              </w:rPr>
              <w:t>cmty</w:t>
            </w:r>
            <w:proofErr w:type="spellEnd"/>
            <w:r>
              <w:rPr>
                <w:rFonts w:cstheme="minorHAnsi"/>
                <w:b/>
              </w:rPr>
              <w:t xml:space="preserve"> pilots</w:t>
            </w:r>
          </w:p>
        </w:tc>
        <w:tc>
          <w:tcPr>
            <w:tcW w:w="721" w:type="pct"/>
            <w:vAlign w:val="center"/>
          </w:tcPr>
          <w:p w14:paraId="0A4420DE" w14:textId="77777777" w:rsidR="00E77051" w:rsidRPr="00126803" w:rsidRDefault="00E77051" w:rsidP="001246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: OP pilot</w:t>
            </w:r>
          </w:p>
        </w:tc>
      </w:tr>
      <w:tr w:rsidR="00E77051" w14:paraId="0BB13B28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09332F7B" w14:textId="77777777" w:rsidR="00E77051" w:rsidRPr="00157514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Utilize financial strategies </w:t>
            </w:r>
            <w:r>
              <w:rPr>
                <w:rFonts w:cstheme="minorHAnsi"/>
              </w:rPr>
              <w:t>(1 of 9 strategies used)</w:t>
            </w:r>
          </w:p>
        </w:tc>
      </w:tr>
      <w:tr w:rsidR="00E77051" w14:paraId="46CF5D9F" w14:textId="77777777" w:rsidTr="001246DD">
        <w:tc>
          <w:tcPr>
            <w:tcW w:w="633" w:type="pct"/>
          </w:tcPr>
          <w:p w14:paraId="29372D39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Access new funding</w:t>
            </w:r>
          </w:p>
        </w:tc>
        <w:tc>
          <w:tcPr>
            <w:tcW w:w="4367" w:type="pct"/>
            <w:gridSpan w:val="6"/>
          </w:tcPr>
          <w:p w14:paraId="44CEA651" w14:textId="77777777" w:rsidR="00E77051" w:rsidRDefault="00E77051" w:rsidP="001246DD">
            <w:pPr>
              <w:rPr>
                <w:rFonts w:cstheme="minorHAnsi"/>
                <w:b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swered request for proposals for 3-year expansion, spread, or pilot palliative care services from the Foundation, and granted full or partial funding</w:t>
            </w:r>
          </w:p>
        </w:tc>
      </w:tr>
      <w:tr w:rsidR="00E77051" w14:paraId="7E473079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1C4781B1" w14:textId="77777777" w:rsidR="00E77051" w:rsidRPr="00157514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Use evaluative and iterative strategies</w:t>
            </w:r>
            <w:r>
              <w:rPr>
                <w:rFonts w:cstheme="minorHAnsi"/>
              </w:rPr>
              <w:t xml:space="preserve"> (7 of 10 strategies used)</w:t>
            </w:r>
          </w:p>
        </w:tc>
      </w:tr>
      <w:tr w:rsidR="00370585" w14:paraId="77B3AFE2" w14:textId="77777777" w:rsidTr="001246DD">
        <w:tc>
          <w:tcPr>
            <w:tcW w:w="633" w:type="pct"/>
          </w:tcPr>
          <w:p w14:paraId="0C1B959C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Develop a formal implementation blueprint</w:t>
            </w:r>
          </w:p>
        </w:tc>
        <w:tc>
          <w:tcPr>
            <w:tcW w:w="755" w:type="pct"/>
          </w:tcPr>
          <w:p w14:paraId="19473AB2" w14:textId="77777777" w:rsidR="00E77051" w:rsidRPr="00A00602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utlined services and eligibility, predicted reach, project plan, leadership and staffing</w:t>
            </w:r>
          </w:p>
        </w:tc>
        <w:tc>
          <w:tcPr>
            <w:tcW w:w="689" w:type="pct"/>
          </w:tcPr>
          <w:p w14:paraId="5CA37AE8" w14:textId="77777777" w:rsidR="00E77051" w:rsidRPr="00A0060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escribed project plan with quarterly implementation milestones, predicted reach, leadership and staffing</w:t>
            </w:r>
          </w:p>
        </w:tc>
        <w:tc>
          <w:tcPr>
            <w:tcW w:w="723" w:type="pct"/>
          </w:tcPr>
          <w:p w14:paraId="06AEF19F" w14:textId="77777777" w:rsidR="00E77051" w:rsidRPr="00020E57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etailed current services, 6-year vision, 3-year implementation plan with quarterly milestones, leadership and staffing, and predicted reach</w:t>
            </w:r>
          </w:p>
        </w:tc>
        <w:tc>
          <w:tcPr>
            <w:tcW w:w="757" w:type="pct"/>
          </w:tcPr>
          <w:p w14:paraId="0078245A" w14:textId="77777777" w:rsidR="00E77051" w:rsidRPr="00020E57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etailed current services, 6-year vision, 3-year implementation plan with quarterly activities and milestones, leadership and staffing, and predicted reach</w:t>
            </w:r>
          </w:p>
        </w:tc>
        <w:tc>
          <w:tcPr>
            <w:tcW w:w="722" w:type="pct"/>
          </w:tcPr>
          <w:p w14:paraId="1C173E08" w14:textId="77777777" w:rsidR="00E77051" w:rsidRPr="00D077CF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esented current services, 6-year vision, 3-year implementation plan with quarterly activities, leadership and staffing, and desired outcomes </w:t>
            </w:r>
          </w:p>
        </w:tc>
        <w:tc>
          <w:tcPr>
            <w:tcW w:w="721" w:type="pct"/>
          </w:tcPr>
          <w:p w14:paraId="42B36843" w14:textId="77777777" w:rsidR="00E77051" w:rsidRPr="00D077CF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escribed current services, predicted reach, 6-year vision, 3-year plan and implementation milestones, leadership and staffing</w:t>
            </w:r>
          </w:p>
        </w:tc>
      </w:tr>
      <w:tr w:rsidR="00370585" w14:paraId="4EF6A344" w14:textId="77777777" w:rsidTr="001246DD">
        <w:tc>
          <w:tcPr>
            <w:tcW w:w="633" w:type="pct"/>
          </w:tcPr>
          <w:p w14:paraId="436F7C05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Assess for readiness and identify barriers and facilitators</w:t>
            </w:r>
          </w:p>
        </w:tc>
        <w:tc>
          <w:tcPr>
            <w:tcW w:w="755" w:type="pct"/>
          </w:tcPr>
          <w:p w14:paraId="26F59CAA" w14:textId="77777777" w:rsidR="00E77051" w:rsidRPr="00E85DAE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cluded facilitators and potential risks or barriers in proposal</w:t>
            </w:r>
          </w:p>
        </w:tc>
        <w:tc>
          <w:tcPr>
            <w:tcW w:w="689" w:type="pct"/>
          </w:tcPr>
          <w:p w14:paraId="3787FF39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Outlined facilitators and potential risks, and how to minimize risks</w:t>
            </w:r>
          </w:p>
        </w:tc>
        <w:tc>
          <w:tcPr>
            <w:tcW w:w="723" w:type="pct"/>
          </w:tcPr>
          <w:p w14:paraId="775702E6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ncluded risk assessment &amp; impact of risks in proposal</w:t>
            </w:r>
          </w:p>
        </w:tc>
        <w:tc>
          <w:tcPr>
            <w:tcW w:w="757" w:type="pct"/>
          </w:tcPr>
          <w:p w14:paraId="60171F8C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Outlined potential risks &amp; mitigation strategies, and facilitators in proposal</w:t>
            </w:r>
          </w:p>
        </w:tc>
        <w:tc>
          <w:tcPr>
            <w:tcW w:w="722" w:type="pct"/>
          </w:tcPr>
          <w:p w14:paraId="72223092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ncluded risks, facilitators, and mitigation strategy in proposal</w:t>
            </w:r>
          </w:p>
        </w:tc>
        <w:tc>
          <w:tcPr>
            <w:tcW w:w="721" w:type="pct"/>
          </w:tcPr>
          <w:p w14:paraId="24AE54C4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ncluded a risk assessment in proposal</w:t>
            </w:r>
          </w:p>
        </w:tc>
      </w:tr>
      <w:tr w:rsidR="00370585" w14:paraId="17B725E4" w14:textId="77777777" w:rsidTr="001246DD">
        <w:tc>
          <w:tcPr>
            <w:tcW w:w="633" w:type="pct"/>
          </w:tcPr>
          <w:p w14:paraId="66E24D27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onduct local needs assessment</w:t>
            </w:r>
          </w:p>
        </w:tc>
        <w:tc>
          <w:tcPr>
            <w:tcW w:w="755" w:type="pct"/>
          </w:tcPr>
          <w:p w14:paraId="12B6CF20" w14:textId="77777777" w:rsidR="00E77051" w:rsidRPr="00E85DAE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9" w:type="pct"/>
          </w:tcPr>
          <w:p w14:paraId="0A34BF11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2492AABF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29AD2460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7259392F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63F3B6C2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Surveyed primary care physicians about clinician and patient needs</w:t>
            </w:r>
          </w:p>
        </w:tc>
      </w:tr>
      <w:tr w:rsidR="00370585" w14:paraId="36695B52" w14:textId="77777777" w:rsidTr="001246DD">
        <w:tc>
          <w:tcPr>
            <w:tcW w:w="633" w:type="pct"/>
          </w:tcPr>
          <w:p w14:paraId="68356781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Audit and provide feedback</w:t>
            </w:r>
          </w:p>
        </w:tc>
        <w:tc>
          <w:tcPr>
            <w:tcW w:w="755" w:type="pct"/>
          </w:tcPr>
          <w:p w14:paraId="63D0AB3C" w14:textId="77777777" w:rsidR="00E77051" w:rsidRPr="00E85DAE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9" w:type="pct"/>
          </w:tcPr>
          <w:p w14:paraId="574601CD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3BFE99E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64722B90" w14:textId="77777777" w:rsidR="00E77051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Tracked provider referral patterns and shared data with offic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0AFE1300" w14:textId="77777777" w:rsidR="00E77051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502B98C0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cked and shared number of consults with team</w:t>
            </w:r>
          </w:p>
        </w:tc>
        <w:tc>
          <w:tcPr>
            <w:tcW w:w="722" w:type="pct"/>
          </w:tcPr>
          <w:p w14:paraId="338FEEF8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33CF652E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370585" w14:paraId="26AF16BB" w14:textId="77777777" w:rsidTr="001246DD">
        <w:tc>
          <w:tcPr>
            <w:tcW w:w="633" w:type="pct"/>
          </w:tcPr>
          <w:p w14:paraId="02E128D1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>Conduct cyclical small tests of change</w:t>
            </w:r>
          </w:p>
        </w:tc>
        <w:tc>
          <w:tcPr>
            <w:tcW w:w="755" w:type="pct"/>
          </w:tcPr>
          <w:p w14:paraId="12E78D1B" w14:textId="77777777" w:rsidR="00E77051" w:rsidRPr="00E85DAE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9" w:type="pct"/>
          </w:tcPr>
          <w:p w14:paraId="581CFA9C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6AC70D2F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7151AE18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6590CFD1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iloted two different home-based service teams to serve hospice discharges and non-admits</w:t>
            </w:r>
          </w:p>
        </w:tc>
        <w:tc>
          <w:tcPr>
            <w:tcW w:w="721" w:type="pct"/>
          </w:tcPr>
          <w:p w14:paraId="7F8183ED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</w:tr>
      <w:tr w:rsidR="00370585" w14:paraId="19F58008" w14:textId="77777777" w:rsidTr="001246DD">
        <w:tc>
          <w:tcPr>
            <w:tcW w:w="633" w:type="pct"/>
          </w:tcPr>
          <w:p w14:paraId="2607D2AF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Stage implementation scale-up</w:t>
            </w:r>
          </w:p>
        </w:tc>
        <w:tc>
          <w:tcPr>
            <w:tcW w:w="755" w:type="pct"/>
          </w:tcPr>
          <w:p w14:paraId="152A59BF" w14:textId="77777777" w:rsidR="00E77051" w:rsidRPr="00E85DAE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9" w:type="pct"/>
          </w:tcPr>
          <w:p w14:paraId="14C1A385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63AAE275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2DBE84BD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00F6FF29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1EA779B9" w14:textId="77777777" w:rsidR="00E77051" w:rsidRPr="00E85DAE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iloted tiered system in primary care, then moving to oncology</w:t>
            </w:r>
          </w:p>
        </w:tc>
      </w:tr>
      <w:tr w:rsidR="00370585" w14:paraId="63B0B8C0" w14:textId="77777777" w:rsidTr="001246DD">
        <w:tc>
          <w:tcPr>
            <w:tcW w:w="633" w:type="pct"/>
          </w:tcPr>
          <w:p w14:paraId="7A3D7F5E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Purposefully reexamine the implementation</w:t>
            </w:r>
          </w:p>
        </w:tc>
        <w:tc>
          <w:tcPr>
            <w:tcW w:w="755" w:type="pct"/>
          </w:tcPr>
          <w:p w14:paraId="244C3425" w14:textId="77777777" w:rsidR="00E77051" w:rsidRPr="00E85DAE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9" w:type="pct"/>
          </w:tcPr>
          <w:p w14:paraId="1A793C65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80EB713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27921936" w14:textId="77777777" w:rsidR="00E77051" w:rsidRPr="00E85DAE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2ADE072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22C46704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Stepped-wedge design with three cohorts, discussing lessons learned and changes between cohorts</w:t>
            </w:r>
          </w:p>
        </w:tc>
      </w:tr>
      <w:tr w:rsidR="00E77051" w14:paraId="30F8398A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0DAC95B7" w14:textId="77777777" w:rsidR="00E77051" w:rsidRPr="00BD5BE6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Support clinicians</w:t>
            </w:r>
            <w:r w:rsidRPr="00157514">
              <w:rPr>
                <w:rFonts w:cstheme="minorHAnsi"/>
              </w:rPr>
              <w:t xml:space="preserve"> (3 of </w:t>
            </w:r>
            <w:r>
              <w:rPr>
                <w:rFonts w:cstheme="minorHAnsi"/>
              </w:rPr>
              <w:t>5 strategies used)</w:t>
            </w:r>
          </w:p>
        </w:tc>
      </w:tr>
      <w:tr w:rsidR="00370585" w14:paraId="7864FD7D" w14:textId="77777777" w:rsidTr="001246DD">
        <w:tc>
          <w:tcPr>
            <w:tcW w:w="633" w:type="pct"/>
          </w:tcPr>
          <w:p w14:paraId="3DC4357B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reate new clinical teams</w:t>
            </w:r>
          </w:p>
        </w:tc>
        <w:tc>
          <w:tcPr>
            <w:tcW w:w="755" w:type="pct"/>
          </w:tcPr>
          <w:p w14:paraId="2B447B10" w14:textId="77777777" w:rsidR="00E77051" w:rsidRPr="0075315A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ired NP; unable to hire palliative care physician </w:t>
            </w:r>
          </w:p>
        </w:tc>
        <w:tc>
          <w:tcPr>
            <w:tcW w:w="689" w:type="pct"/>
          </w:tcPr>
          <w:p w14:paraId="7D31E44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ired physician director and NP, with existing social worker and care coordinator. </w:t>
            </w:r>
          </w:p>
          <w:p w14:paraId="7E10A02F" w14:textId="77777777" w:rsidR="00E77051" w:rsidRDefault="00E77051" w:rsidP="001246DD">
            <w:pPr>
              <w:rPr>
                <w:rFonts w:cstheme="minorHAnsi"/>
              </w:rPr>
            </w:pPr>
          </w:p>
          <w:p w14:paraId="5EDE2415" w14:textId="77777777" w:rsidR="00E77051" w:rsidRPr="0075315A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ll positions were vacated spring/ summer 2021; new physician director found </w:t>
            </w:r>
            <w:r>
              <w:rPr>
                <w:rFonts w:cstheme="minorHAnsi"/>
              </w:rPr>
              <w:lastRenderedPageBreak/>
              <w:t>with inpatient NP support</w:t>
            </w:r>
          </w:p>
        </w:tc>
        <w:tc>
          <w:tcPr>
            <w:tcW w:w="723" w:type="pct"/>
          </w:tcPr>
          <w:p w14:paraId="0B1B20F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Onboarded palliative care nurse champions </w:t>
            </w:r>
          </w:p>
          <w:p w14:paraId="2ACC1CFD" w14:textId="77777777" w:rsidR="00E77051" w:rsidRDefault="00E77051" w:rsidP="001246DD">
            <w:pPr>
              <w:rPr>
                <w:rFonts w:cstheme="minorHAnsi"/>
              </w:rPr>
            </w:pPr>
          </w:p>
          <w:p w14:paraId="7380E269" w14:textId="77777777" w:rsidR="00E77051" w:rsidRPr="001775F5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ired palliative care physician, NPs, RNs, and chaplain. Physician oversees both inpatient services, Site 1 &amp; 2; each site staffed with a </w:t>
            </w:r>
            <w:r>
              <w:rPr>
                <w:rFonts w:cstheme="minorHAnsi"/>
              </w:rPr>
              <w:lastRenderedPageBreak/>
              <w:t>palliative care NP, RN, and chaplain</w:t>
            </w:r>
          </w:p>
        </w:tc>
        <w:tc>
          <w:tcPr>
            <w:tcW w:w="757" w:type="pct"/>
          </w:tcPr>
          <w:p w14:paraId="327AC171" w14:textId="77777777" w:rsidR="00E77051" w:rsidRPr="00AD2280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ired palliative care physician, NP, social worker and care coordinator, with existing clinic manager</w:t>
            </w:r>
          </w:p>
        </w:tc>
        <w:tc>
          <w:tcPr>
            <w:tcW w:w="722" w:type="pct"/>
          </w:tcPr>
          <w:p w14:paraId="2A5BEA16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ilot 1: hired NP, patient coordinator, and social worker; onboarded pharmacist, physician, and manager for home-based pilot </w:t>
            </w:r>
          </w:p>
          <w:p w14:paraId="23302643" w14:textId="77777777" w:rsidR="00E77051" w:rsidRDefault="00E77051" w:rsidP="001246DD">
            <w:pPr>
              <w:rPr>
                <w:rFonts w:cstheme="minorHAnsi"/>
              </w:rPr>
            </w:pPr>
          </w:p>
          <w:p w14:paraId="09388AC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ilot 2: hired nurse and social worker, with existing physician </w:t>
            </w:r>
            <w:r>
              <w:rPr>
                <w:rFonts w:cstheme="minorHAnsi"/>
              </w:rPr>
              <w:lastRenderedPageBreak/>
              <w:t>to oversee home-based pilot</w:t>
            </w:r>
          </w:p>
          <w:p w14:paraId="59306468" w14:textId="77777777" w:rsidR="00E77051" w:rsidRDefault="00E77051" w:rsidP="001246DD">
            <w:pPr>
              <w:rPr>
                <w:rFonts w:cstheme="minorHAnsi"/>
              </w:rPr>
            </w:pPr>
          </w:p>
          <w:p w14:paraId="3088D681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ilot 3: onboarded existing community navigator</w:t>
            </w:r>
          </w:p>
          <w:p w14:paraId="0C99DBD9" w14:textId="77777777" w:rsidR="00E77051" w:rsidRDefault="00E77051" w:rsidP="001246DD">
            <w:pPr>
              <w:rPr>
                <w:rFonts w:cstheme="minorHAnsi"/>
              </w:rPr>
            </w:pPr>
          </w:p>
          <w:p w14:paraId="0593C42A" w14:textId="77777777" w:rsidR="00E77051" w:rsidRPr="00AD2280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ilot 4: hired social worker for caregiver support</w:t>
            </w:r>
          </w:p>
        </w:tc>
        <w:tc>
          <w:tcPr>
            <w:tcW w:w="721" w:type="pct"/>
          </w:tcPr>
          <w:p w14:paraId="10D938CE" w14:textId="77777777" w:rsidR="00E77051" w:rsidRPr="00AD2280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Hired patient navigator, with support from existing outpatient palliative care physicians, social worker, and chaplain</w:t>
            </w:r>
          </w:p>
        </w:tc>
      </w:tr>
      <w:tr w:rsidR="00370585" w14:paraId="51DB698F" w14:textId="77777777" w:rsidTr="001246DD">
        <w:tc>
          <w:tcPr>
            <w:tcW w:w="633" w:type="pct"/>
          </w:tcPr>
          <w:p w14:paraId="555DAFA0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Revise professional roles</w:t>
            </w:r>
          </w:p>
        </w:tc>
        <w:tc>
          <w:tcPr>
            <w:tcW w:w="755" w:type="pct"/>
          </w:tcPr>
          <w:p w14:paraId="062779DA" w14:textId="77777777" w:rsidR="00E77051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uring COVID, NP work shifted to focus on testing and vaccinations</w:t>
            </w:r>
          </w:p>
          <w:p w14:paraId="337A42D0" w14:textId="77777777" w:rsidR="00E77051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7461FC40" w14:textId="77777777" w:rsidR="00E77051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thout physician hire, NP led efforts with inpatient NP mentorship</w:t>
            </w:r>
          </w:p>
          <w:p w14:paraId="6E172985" w14:textId="77777777" w:rsidR="00E77051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09A0C057" w14:textId="77777777" w:rsidR="00E77051" w:rsidRPr="007F2432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 the absence of more patients, NP integrated into cancer center as care coordinator </w:t>
            </w:r>
          </w:p>
        </w:tc>
        <w:tc>
          <w:tcPr>
            <w:tcW w:w="689" w:type="pct"/>
          </w:tcPr>
          <w:p w14:paraId="76FF882B" w14:textId="764B4F95" w:rsidR="00E77051" w:rsidRPr="007F2432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4417CD29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mplementation team assisted with COVID surge planning and telehealth efforts</w:t>
            </w:r>
          </w:p>
          <w:p w14:paraId="60267B54" w14:textId="77777777" w:rsidR="00E77051" w:rsidRDefault="00E77051" w:rsidP="001246DD">
            <w:pPr>
              <w:rPr>
                <w:rFonts w:cstheme="minorHAnsi"/>
              </w:rPr>
            </w:pPr>
          </w:p>
          <w:p w14:paraId="3F5632C3" w14:textId="77777777" w:rsidR="00E77051" w:rsidRPr="007F243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alliative care nurse champion role shifted to dedicated palliative care nurse (RN)</w:t>
            </w:r>
          </w:p>
        </w:tc>
        <w:tc>
          <w:tcPr>
            <w:tcW w:w="757" w:type="pct"/>
          </w:tcPr>
          <w:p w14:paraId="68E6363C" w14:textId="77777777" w:rsidR="00E77051" w:rsidRPr="007F243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Reorganization and restructuring occurred; clinic manager was acting project manager, and their role was split between 3 others</w:t>
            </w:r>
          </w:p>
        </w:tc>
        <w:tc>
          <w:tcPr>
            <w:tcW w:w="722" w:type="pct"/>
          </w:tcPr>
          <w:p w14:paraId="62BB7C01" w14:textId="77777777" w:rsidR="00E77051" w:rsidRPr="007F243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ilot 2: With additional after-hours program, palliative care physicians and nurses were on rotating coverage</w:t>
            </w:r>
          </w:p>
        </w:tc>
        <w:tc>
          <w:tcPr>
            <w:tcW w:w="721" w:type="pct"/>
          </w:tcPr>
          <w:p w14:paraId="4D9114E5" w14:textId="77777777" w:rsidR="00E77051" w:rsidRPr="007F243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 navigator role modified to provide a certain level of emotional support before referral to social worker rather than immediate referral</w:t>
            </w:r>
          </w:p>
        </w:tc>
      </w:tr>
      <w:tr w:rsidR="00370585" w14:paraId="0D274D15" w14:textId="77777777" w:rsidTr="001246DD">
        <w:tc>
          <w:tcPr>
            <w:tcW w:w="633" w:type="pct"/>
          </w:tcPr>
          <w:p w14:paraId="696D8104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Remind clinicians</w:t>
            </w:r>
          </w:p>
        </w:tc>
        <w:tc>
          <w:tcPr>
            <w:tcW w:w="755" w:type="pct"/>
          </w:tcPr>
          <w:p w14:paraId="28FB7023" w14:textId="77777777" w:rsidR="00E77051" w:rsidRPr="007F2432" w:rsidRDefault="00E77051" w:rsidP="001246DD">
            <w:pPr>
              <w:rPr>
                <w:rFonts w:cstheme="minorHAnsi"/>
              </w:rPr>
            </w:pPr>
          </w:p>
          <w:p w14:paraId="5109C7F4" w14:textId="77777777" w:rsidR="00E77051" w:rsidRPr="007F2432" w:rsidRDefault="00E77051" w:rsidP="001246DD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9" w:type="pct"/>
          </w:tcPr>
          <w:p w14:paraId="7F48C24A" w14:textId="77777777" w:rsidR="00E77051" w:rsidRPr="007F2432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25528B3E" w14:textId="77777777" w:rsidR="00E77051" w:rsidRPr="007F243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lyers with palliative care’s contact information </w:t>
            </w:r>
          </w:p>
        </w:tc>
        <w:tc>
          <w:tcPr>
            <w:tcW w:w="757" w:type="pct"/>
          </w:tcPr>
          <w:p w14:paraId="6AB494D3" w14:textId="77777777" w:rsidR="00E77051" w:rsidRPr="007F2432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lgorithm-generated patient lists sent to referring providers </w:t>
            </w:r>
          </w:p>
        </w:tc>
        <w:tc>
          <w:tcPr>
            <w:tcW w:w="722" w:type="pct"/>
          </w:tcPr>
          <w:p w14:paraId="2CBE518C" w14:textId="77777777" w:rsidR="00E77051" w:rsidRPr="007F2432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1C4B3B1B" w14:textId="77777777" w:rsidR="00E77051" w:rsidRPr="007F2432" w:rsidRDefault="00E77051" w:rsidP="001246DD">
            <w:pPr>
              <w:rPr>
                <w:rFonts w:cstheme="minorHAnsi"/>
              </w:rPr>
            </w:pPr>
          </w:p>
        </w:tc>
      </w:tr>
      <w:tr w:rsidR="00E77051" w14:paraId="1746CA41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37C4E30A" w14:textId="77777777" w:rsidR="00E77051" w:rsidRPr="00157514" w:rsidRDefault="00E77051" w:rsidP="001246DD">
            <w:pPr>
              <w:rPr>
                <w:rFonts w:cstheme="minorHAnsi"/>
              </w:rPr>
            </w:pPr>
            <w:r w:rsidRPr="00654D9D">
              <w:rPr>
                <w:rFonts w:cstheme="minorHAnsi"/>
                <w:b/>
              </w:rPr>
              <w:t>Develop stakeholder relationships</w:t>
            </w:r>
            <w:r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</w:rPr>
              <w:t>(6 of 17 strategies used)</w:t>
            </w:r>
          </w:p>
        </w:tc>
      </w:tr>
      <w:tr w:rsidR="00370585" w14:paraId="0A5ADB19" w14:textId="77777777" w:rsidTr="001246DD">
        <w:tc>
          <w:tcPr>
            <w:tcW w:w="633" w:type="pct"/>
          </w:tcPr>
          <w:p w14:paraId="11C9EE5E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 xml:space="preserve">Involve executive members </w:t>
            </w:r>
          </w:p>
          <w:p w14:paraId="0ACA3BF5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</w:p>
        </w:tc>
        <w:tc>
          <w:tcPr>
            <w:tcW w:w="755" w:type="pct"/>
          </w:tcPr>
          <w:p w14:paraId="0B6AD523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Executive sponsors named in proposal, tasked with financial and operational support</w:t>
            </w:r>
          </w:p>
        </w:tc>
        <w:tc>
          <w:tcPr>
            <w:tcW w:w="689" w:type="pct"/>
          </w:tcPr>
          <w:p w14:paraId="1C7F5CDC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ospital leadership and administration, fully supported proposal, with named executive sponsors </w:t>
            </w:r>
          </w:p>
          <w:p w14:paraId="5D1A1FCA" w14:textId="77777777" w:rsidR="00E77051" w:rsidRDefault="00E77051" w:rsidP="001246DD">
            <w:pPr>
              <w:rPr>
                <w:rFonts w:cstheme="minorHAnsi"/>
              </w:rPr>
            </w:pPr>
          </w:p>
          <w:p w14:paraId="4E42673E" w14:textId="77777777" w:rsidR="00E77051" w:rsidRPr="00240588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vited and engaged new </w:t>
            </w:r>
            <w:r w:rsidRPr="00240588">
              <w:rPr>
                <w:rFonts w:cstheme="minorHAnsi"/>
              </w:rPr>
              <w:t xml:space="preserve">CNO/CNS </w:t>
            </w:r>
            <w:r>
              <w:rPr>
                <w:rFonts w:cstheme="minorHAnsi"/>
              </w:rPr>
              <w:t>to participate in implementation discussions and interviews</w:t>
            </w:r>
            <w:r w:rsidRPr="00240588">
              <w:rPr>
                <w:rFonts w:cstheme="minorHAnsi"/>
              </w:rPr>
              <w:t xml:space="preserve"> </w:t>
            </w:r>
          </w:p>
          <w:p w14:paraId="647F8DB6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0C6C774E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Executive sponsors named in proposal</w:t>
            </w:r>
          </w:p>
          <w:p w14:paraId="3829AC4D" w14:textId="77777777" w:rsidR="00E77051" w:rsidRDefault="00E77051" w:rsidP="001246DD">
            <w:pPr>
              <w:rPr>
                <w:rFonts w:cstheme="minorHAnsi"/>
              </w:rPr>
            </w:pPr>
          </w:p>
          <w:p w14:paraId="31C3CBF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Strong a</w:t>
            </w:r>
            <w:r w:rsidRPr="00240588">
              <w:rPr>
                <w:rFonts w:cstheme="minorHAnsi"/>
              </w:rPr>
              <w:t>ctive sponsor</w:t>
            </w:r>
            <w:r>
              <w:rPr>
                <w:rFonts w:cstheme="minorHAnsi"/>
              </w:rPr>
              <w:t xml:space="preserve">ship from start to finish: involved in program implementation discussions and activities </w:t>
            </w:r>
          </w:p>
          <w:p w14:paraId="3F744282" w14:textId="77777777" w:rsidR="00E77051" w:rsidRDefault="00E77051" w:rsidP="001246DD">
            <w:pPr>
              <w:rPr>
                <w:rFonts w:cstheme="minorHAnsi"/>
              </w:rPr>
            </w:pPr>
          </w:p>
          <w:p w14:paraId="6A283A29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xecutives invited to implementation committee advisory group </w:t>
            </w:r>
          </w:p>
          <w:p w14:paraId="244C14EE" w14:textId="77777777" w:rsidR="00E77051" w:rsidRDefault="00E77051" w:rsidP="001246DD">
            <w:pPr>
              <w:rPr>
                <w:rFonts w:cstheme="minorHAnsi"/>
              </w:rPr>
            </w:pPr>
          </w:p>
          <w:p w14:paraId="15CBC6BB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One-on-one conversations with new executives about the program </w:t>
            </w:r>
          </w:p>
        </w:tc>
        <w:tc>
          <w:tcPr>
            <w:tcW w:w="757" w:type="pct"/>
          </w:tcPr>
          <w:p w14:paraId="4593A65C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Regional and hospital campus executives pledged support</w:t>
            </w:r>
          </w:p>
          <w:p w14:paraId="4C61FAA0" w14:textId="77777777" w:rsidR="00E77051" w:rsidRDefault="00E77051" w:rsidP="001246DD">
            <w:pPr>
              <w:rPr>
                <w:rFonts w:cstheme="minorHAnsi"/>
              </w:rPr>
            </w:pPr>
          </w:p>
          <w:p w14:paraId="65D8B8D8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Ongoing conversations with leadership to share work and advocate for the continued spread of palliative care services</w:t>
            </w:r>
          </w:p>
        </w:tc>
        <w:tc>
          <w:tcPr>
            <w:tcW w:w="722" w:type="pct"/>
          </w:tcPr>
          <w:p w14:paraId="463825D0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Regional and local leaders involved during grant planning and contributed in-kind funding</w:t>
            </w:r>
          </w:p>
          <w:p w14:paraId="730F7340" w14:textId="77777777" w:rsidR="00E77051" w:rsidRDefault="00E77051" w:rsidP="001246DD">
            <w:pPr>
              <w:rPr>
                <w:rFonts w:cstheme="minorHAnsi"/>
              </w:rPr>
            </w:pPr>
          </w:p>
          <w:p w14:paraId="32C56486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nnual or biannual meetings with regional and local leaders to share progress and learnings </w:t>
            </w:r>
          </w:p>
        </w:tc>
        <w:tc>
          <w:tcPr>
            <w:tcW w:w="721" w:type="pct"/>
          </w:tcPr>
          <w:p w14:paraId="59AE2F56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Executive sponsors named in proposal</w:t>
            </w:r>
          </w:p>
        </w:tc>
      </w:tr>
      <w:tr w:rsidR="00370585" w14:paraId="538ED8EF" w14:textId="77777777" w:rsidTr="001246DD">
        <w:tc>
          <w:tcPr>
            <w:tcW w:w="633" w:type="pct"/>
          </w:tcPr>
          <w:p w14:paraId="5A94144A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Organize clinician implementation team meetings</w:t>
            </w:r>
          </w:p>
        </w:tc>
        <w:tc>
          <w:tcPr>
            <w:tcW w:w="755" w:type="pct"/>
          </w:tcPr>
          <w:p w14:paraId="7DDB3C49" w14:textId="75CEBFFC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5EA4C1D1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Meetings on as needed basis; modified as team personnel changed</w:t>
            </w:r>
          </w:p>
        </w:tc>
        <w:tc>
          <w:tcPr>
            <w:tcW w:w="723" w:type="pct"/>
          </w:tcPr>
          <w:p w14:paraId="71AC4E28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Weekly team meetings to discuss implementation efforts. Team included project coordinator, physicians, social worker, and NPs</w:t>
            </w:r>
          </w:p>
        </w:tc>
        <w:tc>
          <w:tcPr>
            <w:tcW w:w="757" w:type="pct"/>
          </w:tcPr>
          <w:p w14:paraId="7A3F4F8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Weekly team meetings with physician, NP, and clinic manager, looping in consultant as needed</w:t>
            </w:r>
          </w:p>
        </w:tc>
        <w:tc>
          <w:tcPr>
            <w:tcW w:w="722" w:type="pct"/>
          </w:tcPr>
          <w:p w14:paraId="69DC2B0A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Overseeing implementation team met with pilot leads periodically to discuss updates and progress</w:t>
            </w:r>
          </w:p>
        </w:tc>
        <w:tc>
          <w:tcPr>
            <w:tcW w:w="721" w:type="pct"/>
          </w:tcPr>
          <w:p w14:paraId="3E6C15D8" w14:textId="77777777" w:rsidR="00E77051" w:rsidRPr="00B81A78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Weekly/biweekly team meetings, with physicians, care navigator, and project manager</w:t>
            </w:r>
          </w:p>
        </w:tc>
      </w:tr>
      <w:tr w:rsidR="00370585" w14:paraId="53F6D679" w14:textId="77777777" w:rsidTr="001246DD">
        <w:tc>
          <w:tcPr>
            <w:tcW w:w="633" w:type="pct"/>
          </w:tcPr>
          <w:p w14:paraId="2A251E05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>Identify and prepare champions</w:t>
            </w:r>
          </w:p>
          <w:p w14:paraId="6CFD6D72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</w:p>
        </w:tc>
        <w:tc>
          <w:tcPr>
            <w:tcW w:w="755" w:type="pct"/>
          </w:tcPr>
          <w:p w14:paraId="515CA121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699E4C6C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78E6B87A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Nurse champions identified and trained to provide palliative care service initially</w:t>
            </w:r>
          </w:p>
          <w:p w14:paraId="46401A14" w14:textId="77777777" w:rsidR="00E77051" w:rsidRDefault="00E77051" w:rsidP="001246DD">
            <w:pPr>
              <w:rPr>
                <w:rFonts w:cstheme="minorHAnsi"/>
              </w:rPr>
            </w:pPr>
          </w:p>
          <w:p w14:paraId="2435518D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CU nurse champion had daily check-ins with team and helped build awareness within the unit</w:t>
            </w:r>
          </w:p>
        </w:tc>
        <w:tc>
          <w:tcPr>
            <w:tcW w:w="757" w:type="pct"/>
          </w:tcPr>
          <w:p w14:paraId="2C86515C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Clinic nurses, social workers, and/or staff identified as champions, to encourage and prompt physician referral</w:t>
            </w:r>
          </w:p>
        </w:tc>
        <w:tc>
          <w:tcPr>
            <w:tcW w:w="722" w:type="pct"/>
          </w:tcPr>
          <w:p w14:paraId="37EC06AC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74C8BC90" w14:textId="77777777" w:rsidR="00E77051" w:rsidRPr="00B81A78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Physician champions at primary practice were engaged early on and through, helping assess needs and getting buy-in among colleagues for the program</w:t>
            </w:r>
          </w:p>
        </w:tc>
      </w:tr>
      <w:tr w:rsidR="00370585" w14:paraId="1E10BB75" w14:textId="77777777" w:rsidTr="001246DD">
        <w:tc>
          <w:tcPr>
            <w:tcW w:w="633" w:type="pct"/>
          </w:tcPr>
          <w:p w14:paraId="3F8ECB08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Use advisory boards</w:t>
            </w:r>
          </w:p>
        </w:tc>
        <w:tc>
          <w:tcPr>
            <w:tcW w:w="755" w:type="pct"/>
          </w:tcPr>
          <w:p w14:paraId="640FBB09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4A872CE6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ED24B39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Organized an implementation committee to include C-suite members, and quality and nursing directors to provide updates, share learnings, and get input</w:t>
            </w:r>
          </w:p>
        </w:tc>
        <w:tc>
          <w:tcPr>
            <w:tcW w:w="757" w:type="pct"/>
          </w:tcPr>
          <w:p w14:paraId="249C911E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2577E359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035990B2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cheduled existing internal </w:t>
            </w:r>
            <w:r w:rsidRPr="00B81A78">
              <w:rPr>
                <w:rFonts w:cstheme="minorHAnsi"/>
              </w:rPr>
              <w:t xml:space="preserve">experts </w:t>
            </w:r>
            <w:r>
              <w:rPr>
                <w:rFonts w:cstheme="minorHAnsi"/>
              </w:rPr>
              <w:t xml:space="preserve">to </w:t>
            </w:r>
            <w:r w:rsidRPr="00B81A78">
              <w:rPr>
                <w:rFonts w:cstheme="minorHAnsi"/>
              </w:rPr>
              <w:t xml:space="preserve">provide input on initial plans, materials, </w:t>
            </w:r>
            <w:r>
              <w:rPr>
                <w:rFonts w:cstheme="minorHAnsi"/>
              </w:rPr>
              <w:t xml:space="preserve">and </w:t>
            </w:r>
            <w:r w:rsidRPr="00B81A78">
              <w:rPr>
                <w:rFonts w:cstheme="minorHAnsi"/>
              </w:rPr>
              <w:t xml:space="preserve">personnel responsibilities </w:t>
            </w:r>
          </w:p>
        </w:tc>
      </w:tr>
      <w:tr w:rsidR="00370585" w14:paraId="6EAD8E51" w14:textId="77777777" w:rsidTr="001246DD">
        <w:tc>
          <w:tcPr>
            <w:tcW w:w="633" w:type="pct"/>
          </w:tcPr>
          <w:p w14:paraId="02F4333A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Promote network weaving</w:t>
            </w:r>
          </w:p>
          <w:p w14:paraId="6D5DE2A1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</w:p>
        </w:tc>
        <w:tc>
          <w:tcPr>
            <w:tcW w:w="755" w:type="pct"/>
          </w:tcPr>
          <w:p w14:paraId="45CC1AEC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4231B7C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Reached out to existing internal department relationships (i.e., cancer, ED, and cardiology) to create better referral processes</w:t>
            </w:r>
          </w:p>
        </w:tc>
        <w:tc>
          <w:tcPr>
            <w:tcW w:w="723" w:type="pct"/>
          </w:tcPr>
          <w:p w14:paraId="0865658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34F3CF85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086CEA00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5559BCD1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370585" w14:paraId="48D94766" w14:textId="77777777" w:rsidTr="001246DD">
        <w:tc>
          <w:tcPr>
            <w:tcW w:w="633" w:type="pct"/>
          </w:tcPr>
          <w:p w14:paraId="1339A4F3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>Develop academic partnerships</w:t>
            </w:r>
          </w:p>
          <w:p w14:paraId="2579CAEE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</w:p>
        </w:tc>
        <w:tc>
          <w:tcPr>
            <w:tcW w:w="755" w:type="pct"/>
          </w:tcPr>
          <w:p w14:paraId="4C6ADF5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n the absence of hiring physician lead, pivoted and contracted with academic unit for training and consultation.</w:t>
            </w:r>
          </w:p>
        </w:tc>
        <w:tc>
          <w:tcPr>
            <w:tcW w:w="689" w:type="pct"/>
          </w:tcPr>
          <w:p w14:paraId="3B0695AC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06A8C081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12EDC040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45F5113F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65A367FD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E77051" w14:paraId="399C17A7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529502DF" w14:textId="77777777" w:rsidR="00E77051" w:rsidRPr="00157514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Train and educate stakeholders</w:t>
            </w:r>
            <w:r>
              <w:rPr>
                <w:rFonts w:cstheme="minorHAnsi"/>
              </w:rPr>
              <w:t xml:space="preserve"> (8 of 11 strategies used)</w:t>
            </w:r>
          </w:p>
        </w:tc>
      </w:tr>
      <w:tr w:rsidR="00370585" w14:paraId="569DD68B" w14:textId="77777777" w:rsidTr="001246DD">
        <w:tc>
          <w:tcPr>
            <w:tcW w:w="633" w:type="pct"/>
          </w:tcPr>
          <w:p w14:paraId="34443810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onduct educational meetings</w:t>
            </w:r>
          </w:p>
        </w:tc>
        <w:tc>
          <w:tcPr>
            <w:tcW w:w="755" w:type="pct"/>
          </w:tcPr>
          <w:p w14:paraId="382781D9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5EAD38F9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Tumor boards</w:t>
            </w:r>
          </w:p>
          <w:p w14:paraId="366F8BD0" w14:textId="77777777" w:rsidR="00E77051" w:rsidRDefault="00E77051" w:rsidP="001246DD">
            <w:pPr>
              <w:rPr>
                <w:rFonts w:cstheme="minorHAnsi"/>
              </w:rPr>
            </w:pPr>
          </w:p>
          <w:p w14:paraId="70537EDB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epartment meetings, including cardiology and oncology</w:t>
            </w:r>
          </w:p>
        </w:tc>
        <w:tc>
          <w:tcPr>
            <w:tcW w:w="723" w:type="pct"/>
          </w:tcPr>
          <w:p w14:paraId="4E367EA9" w14:textId="77777777" w:rsidR="00E77051" w:rsidRDefault="00E77051" w:rsidP="001246DD">
            <w:pPr>
              <w:rPr>
                <w:rFonts w:cstheme="minorHAnsi"/>
              </w:rPr>
            </w:pPr>
            <w:r w:rsidRPr="003C4BE4">
              <w:rPr>
                <w:rFonts w:cstheme="minorHAnsi"/>
              </w:rPr>
              <w:t>Grand Rounds</w:t>
            </w:r>
          </w:p>
          <w:p w14:paraId="1BA5F0D7" w14:textId="77777777" w:rsidR="00E77051" w:rsidRDefault="00E77051" w:rsidP="001246DD">
            <w:pPr>
              <w:rPr>
                <w:rFonts w:cstheme="minorHAnsi"/>
              </w:rPr>
            </w:pPr>
          </w:p>
          <w:p w14:paraId="48151A9B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3C4BE4">
              <w:rPr>
                <w:rFonts w:cstheme="minorHAnsi"/>
              </w:rPr>
              <w:t>epartment meetings</w:t>
            </w:r>
            <w:r>
              <w:rPr>
                <w:rFonts w:cstheme="minorHAnsi"/>
              </w:rPr>
              <w:t>, including the ICU</w:t>
            </w:r>
          </w:p>
        </w:tc>
        <w:tc>
          <w:tcPr>
            <w:tcW w:w="757" w:type="pct"/>
          </w:tcPr>
          <w:p w14:paraId="6CAA967B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partment meetings, with primary care, oncology, cardiology, pulmonology, neurology, and nephrology </w:t>
            </w:r>
          </w:p>
        </w:tc>
        <w:tc>
          <w:tcPr>
            <w:tcW w:w="722" w:type="pct"/>
          </w:tcPr>
          <w:p w14:paraId="675BD548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Meetings with physicians about the pilots, and who to refer</w:t>
            </w:r>
          </w:p>
        </w:tc>
        <w:tc>
          <w:tcPr>
            <w:tcW w:w="721" w:type="pct"/>
          </w:tcPr>
          <w:p w14:paraId="49121AE0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linic meetings with physicians about the pilot </w:t>
            </w:r>
          </w:p>
        </w:tc>
      </w:tr>
      <w:tr w:rsidR="00370585" w14:paraId="19B458BF" w14:textId="77777777" w:rsidTr="001246DD">
        <w:tc>
          <w:tcPr>
            <w:tcW w:w="633" w:type="pct"/>
          </w:tcPr>
          <w:p w14:paraId="003C842B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onduct educational outreach visits</w:t>
            </w:r>
          </w:p>
        </w:tc>
        <w:tc>
          <w:tcPr>
            <w:tcW w:w="755" w:type="pct"/>
          </w:tcPr>
          <w:p w14:paraId="2CA707CA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NP shadowed oncologist to better understand workflow and referral process</w:t>
            </w:r>
          </w:p>
        </w:tc>
        <w:tc>
          <w:tcPr>
            <w:tcW w:w="689" w:type="pct"/>
          </w:tcPr>
          <w:p w14:paraId="1EE2A3A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77AC382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Nurse huddles and rounds with clinicians</w:t>
            </w:r>
          </w:p>
        </w:tc>
        <w:tc>
          <w:tcPr>
            <w:tcW w:w="757" w:type="pct"/>
          </w:tcPr>
          <w:p w14:paraId="24F2C96C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Oncology clinic visits with nurses and social workers</w:t>
            </w:r>
          </w:p>
        </w:tc>
        <w:tc>
          <w:tcPr>
            <w:tcW w:w="722" w:type="pct"/>
          </w:tcPr>
          <w:p w14:paraId="1125EFF5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7773348F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370585" w14:paraId="0F16198F" w14:textId="77777777" w:rsidTr="001246DD">
        <w:tc>
          <w:tcPr>
            <w:tcW w:w="633" w:type="pct"/>
          </w:tcPr>
          <w:p w14:paraId="36BD6889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Develop educational materials</w:t>
            </w:r>
          </w:p>
        </w:tc>
        <w:tc>
          <w:tcPr>
            <w:tcW w:w="755" w:type="pct"/>
          </w:tcPr>
          <w:p w14:paraId="1B601EBF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51884A18" w14:textId="77777777" w:rsidR="00E77051" w:rsidRPr="00840408" w:rsidRDefault="00E77051" w:rsidP="001246DD">
            <w:pPr>
              <w:snapToGrid w:val="0"/>
              <w:rPr>
                <w:rFonts w:cstheme="minorHAnsi"/>
              </w:rPr>
            </w:pPr>
            <w:r>
              <w:rPr>
                <w:rFonts w:cstheme="minorHAnsi"/>
              </w:rPr>
              <w:t>B</w:t>
            </w:r>
            <w:r w:rsidRPr="00D974D2">
              <w:rPr>
                <w:rFonts w:cstheme="minorHAnsi"/>
              </w:rPr>
              <w:t xml:space="preserve">rochure </w:t>
            </w:r>
            <w:r>
              <w:rPr>
                <w:rFonts w:cstheme="minorHAnsi"/>
              </w:rPr>
              <w:t>on palliative care</w:t>
            </w:r>
            <w:r w:rsidRPr="00D974D2">
              <w:rPr>
                <w:rFonts w:cstheme="minorHAnsi"/>
              </w:rPr>
              <w:t xml:space="preserve"> service and how they can provide that extra layer of support</w:t>
            </w:r>
          </w:p>
          <w:p w14:paraId="748F6A36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CEA7E3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Pr="00D974D2">
              <w:rPr>
                <w:rFonts w:cstheme="minorHAnsi"/>
              </w:rPr>
              <w:t>nstruction sheet on where to document advance care planning conversations</w:t>
            </w:r>
          </w:p>
        </w:tc>
        <w:tc>
          <w:tcPr>
            <w:tcW w:w="757" w:type="pct"/>
          </w:tcPr>
          <w:p w14:paraId="0AFA0EA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361004DD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D974D2">
              <w:rPr>
                <w:rFonts w:cstheme="minorHAnsi"/>
              </w:rPr>
              <w:t xml:space="preserve">our module educational program </w:t>
            </w:r>
            <w:r>
              <w:rPr>
                <w:rFonts w:cstheme="minorHAnsi"/>
              </w:rPr>
              <w:t>on</w:t>
            </w:r>
            <w:r w:rsidRPr="00D974D2">
              <w:rPr>
                <w:rFonts w:cstheme="minorHAnsi"/>
              </w:rPr>
              <w:t xml:space="preserve"> communication skills and symptom management issues</w:t>
            </w:r>
          </w:p>
        </w:tc>
        <w:tc>
          <w:tcPr>
            <w:tcW w:w="721" w:type="pct"/>
          </w:tcPr>
          <w:p w14:paraId="1F976BFA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370585" w14:paraId="18EF4718" w14:textId="77777777" w:rsidTr="001246DD">
        <w:tc>
          <w:tcPr>
            <w:tcW w:w="633" w:type="pct"/>
          </w:tcPr>
          <w:p w14:paraId="5DDF3E37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Distribute educational materials</w:t>
            </w:r>
          </w:p>
        </w:tc>
        <w:tc>
          <w:tcPr>
            <w:tcW w:w="755" w:type="pct"/>
          </w:tcPr>
          <w:p w14:paraId="5862B7D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5E32C61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aid out brochures for patients and providers </w:t>
            </w:r>
          </w:p>
        </w:tc>
        <w:tc>
          <w:tcPr>
            <w:tcW w:w="723" w:type="pct"/>
          </w:tcPr>
          <w:p w14:paraId="5CE608D1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osted instruction sheet in provider workrooms </w:t>
            </w:r>
          </w:p>
        </w:tc>
        <w:tc>
          <w:tcPr>
            <w:tcW w:w="757" w:type="pct"/>
          </w:tcPr>
          <w:p w14:paraId="7FED170F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459A922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ovided materials and training to providers </w:t>
            </w:r>
          </w:p>
        </w:tc>
        <w:tc>
          <w:tcPr>
            <w:tcW w:w="721" w:type="pct"/>
          </w:tcPr>
          <w:p w14:paraId="55E6F91A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370585" w14:paraId="4E24477D" w14:textId="77777777" w:rsidTr="001246DD">
        <w:tc>
          <w:tcPr>
            <w:tcW w:w="633" w:type="pct"/>
          </w:tcPr>
          <w:p w14:paraId="2E8725BB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>Conduct ongoing trainings</w:t>
            </w:r>
          </w:p>
        </w:tc>
        <w:tc>
          <w:tcPr>
            <w:tcW w:w="755" w:type="pct"/>
          </w:tcPr>
          <w:p w14:paraId="11BF51C0" w14:textId="395F9076" w:rsidR="00E77051" w:rsidRDefault="004778AC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Training and mentorship for new outpatient NP from inpatient NP</w:t>
            </w:r>
          </w:p>
        </w:tc>
        <w:tc>
          <w:tcPr>
            <w:tcW w:w="689" w:type="pct"/>
          </w:tcPr>
          <w:p w14:paraId="73AFEBEB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EFA86EA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Trainings for physicians about how to consult or refer to service</w:t>
            </w:r>
          </w:p>
          <w:p w14:paraId="2C169241" w14:textId="77777777" w:rsidR="00E77051" w:rsidRDefault="00E77051" w:rsidP="001246DD">
            <w:pPr>
              <w:rPr>
                <w:rFonts w:cstheme="minorHAnsi"/>
              </w:rPr>
            </w:pPr>
          </w:p>
          <w:p w14:paraId="78F599E2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Trainings for nurses to become palliative care champions or advocates</w:t>
            </w:r>
          </w:p>
        </w:tc>
        <w:tc>
          <w:tcPr>
            <w:tcW w:w="757" w:type="pct"/>
          </w:tcPr>
          <w:p w14:paraId="011D5DE1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5EA72E11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4E9F3E42" w14:textId="237C3AC8" w:rsidR="00E77051" w:rsidRDefault="001C77EC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Continuous training and mentorship for patient navigator by palliative care team members</w:t>
            </w:r>
          </w:p>
        </w:tc>
      </w:tr>
      <w:tr w:rsidR="00370585" w14:paraId="3882BEF6" w14:textId="77777777" w:rsidTr="001246DD">
        <w:tc>
          <w:tcPr>
            <w:tcW w:w="633" w:type="pct"/>
          </w:tcPr>
          <w:p w14:paraId="60D75442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Use train-the-trainer strategies</w:t>
            </w:r>
          </w:p>
        </w:tc>
        <w:tc>
          <w:tcPr>
            <w:tcW w:w="755" w:type="pct"/>
          </w:tcPr>
          <w:p w14:paraId="3FC85D9D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04BC309F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42A1FC68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rain palliative care nurses </w:t>
            </w:r>
            <w:bookmarkStart w:id="0" w:name="_GoBack"/>
            <w:bookmarkEnd w:id="0"/>
            <w:r>
              <w:rPr>
                <w:rFonts w:cstheme="minorHAnsi"/>
              </w:rPr>
              <w:t>on palliative communication strategies to then train other nurses</w:t>
            </w:r>
          </w:p>
        </w:tc>
        <w:tc>
          <w:tcPr>
            <w:tcW w:w="757" w:type="pct"/>
          </w:tcPr>
          <w:p w14:paraId="5B5D07E8" w14:textId="4F30263D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rimary palliative care trainings </w:t>
            </w:r>
            <w:r w:rsidR="004778AC">
              <w:rPr>
                <w:rFonts w:cstheme="minorHAnsi"/>
              </w:rPr>
              <w:t xml:space="preserve">for non-palliative care clinicians </w:t>
            </w:r>
            <w:r>
              <w:rPr>
                <w:rFonts w:cstheme="minorHAnsi"/>
              </w:rPr>
              <w:t>done by trained physicians</w:t>
            </w:r>
          </w:p>
        </w:tc>
        <w:tc>
          <w:tcPr>
            <w:tcW w:w="722" w:type="pct"/>
          </w:tcPr>
          <w:p w14:paraId="1B053F3A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335755C9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370585" w14:paraId="0F2DA4D2" w14:textId="77777777" w:rsidTr="001246DD">
        <w:tc>
          <w:tcPr>
            <w:tcW w:w="633" w:type="pct"/>
          </w:tcPr>
          <w:p w14:paraId="0AE4AD06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Make training dynamic</w:t>
            </w:r>
          </w:p>
        </w:tc>
        <w:tc>
          <w:tcPr>
            <w:tcW w:w="755" w:type="pct"/>
          </w:tcPr>
          <w:p w14:paraId="01CE87DD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6B3EE41A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66C1A9D7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ospital-wide trainings, in-house mentorship with case-by-case patient training </w:t>
            </w:r>
          </w:p>
        </w:tc>
        <w:tc>
          <w:tcPr>
            <w:tcW w:w="757" w:type="pct"/>
          </w:tcPr>
          <w:p w14:paraId="2E9D7958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6A44EF7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71A2D761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E77051" w14:paraId="302A4AD3" w14:textId="77777777" w:rsidTr="001246DD">
        <w:tc>
          <w:tcPr>
            <w:tcW w:w="633" w:type="pct"/>
          </w:tcPr>
          <w:p w14:paraId="6518B413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reate a learning collaborative</w:t>
            </w:r>
          </w:p>
        </w:tc>
        <w:tc>
          <w:tcPr>
            <w:tcW w:w="4367" w:type="pct"/>
            <w:gridSpan w:val="6"/>
          </w:tcPr>
          <w:p w14:paraId="7FC1280C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Funding organization created a learning collaborative early on. In those nine sessions, sites</w:t>
            </w:r>
            <w:r w:rsidRPr="00D974D2">
              <w:rPr>
                <w:rFonts w:cstheme="minorHAnsi"/>
              </w:rPr>
              <w:t xml:space="preserve"> shared initial learnings and challenge</w:t>
            </w:r>
            <w:r>
              <w:rPr>
                <w:rFonts w:cstheme="minorHAnsi"/>
              </w:rPr>
              <w:t>s.</w:t>
            </w:r>
            <w:r w:rsidRPr="00D974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I</w:t>
            </w:r>
            <w:r w:rsidRPr="00D974D2">
              <w:rPr>
                <w:rFonts w:cstheme="minorHAnsi"/>
              </w:rPr>
              <w:t>t help</w:t>
            </w:r>
            <w:r>
              <w:rPr>
                <w:rFonts w:cstheme="minorHAnsi"/>
              </w:rPr>
              <w:t>ed</w:t>
            </w:r>
            <w:r w:rsidRPr="00D974D2">
              <w:rPr>
                <w:rFonts w:cstheme="minorHAnsi"/>
              </w:rPr>
              <w:t xml:space="preserve"> connect </w:t>
            </w:r>
            <w:r>
              <w:rPr>
                <w:rFonts w:cstheme="minorHAnsi"/>
              </w:rPr>
              <w:t>a</w:t>
            </w:r>
            <w:r w:rsidRPr="00D974D2">
              <w:rPr>
                <w:rFonts w:cstheme="minorHAnsi"/>
              </w:rPr>
              <w:t xml:space="preserve"> community hospital with the academic center </w:t>
            </w:r>
            <w:r>
              <w:rPr>
                <w:rFonts w:cstheme="minorHAnsi"/>
              </w:rPr>
              <w:t xml:space="preserve">for support, </w:t>
            </w:r>
            <w:r w:rsidRPr="00D974D2">
              <w:rPr>
                <w:rFonts w:cstheme="minorHAnsi"/>
              </w:rPr>
              <w:t>and there was some outreach between sites</w:t>
            </w:r>
            <w:r>
              <w:rPr>
                <w:rFonts w:cstheme="minorHAnsi"/>
              </w:rPr>
              <w:t xml:space="preserve"> when there were similar ideas or interest in what other, more established programs were doing, further facilitated by the</w:t>
            </w:r>
            <w:r w:rsidRPr="00D974D2">
              <w:rPr>
                <w:rFonts w:cstheme="minorHAnsi"/>
              </w:rPr>
              <w:t xml:space="preserve"> evaluato</w:t>
            </w:r>
            <w:r>
              <w:rPr>
                <w:rFonts w:cstheme="minorHAnsi"/>
              </w:rPr>
              <w:t>rs/ authors of this paper</w:t>
            </w:r>
            <w:r w:rsidRPr="00D974D2">
              <w:rPr>
                <w:rFonts w:cstheme="minorHAnsi"/>
              </w:rPr>
              <w:t>.</w:t>
            </w:r>
          </w:p>
        </w:tc>
      </w:tr>
      <w:tr w:rsidR="00E77051" w14:paraId="52E9F75F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71EE02AF" w14:textId="77777777" w:rsidR="00E77051" w:rsidRPr="00157514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Adapt and tailor to context </w:t>
            </w:r>
            <w:r>
              <w:rPr>
                <w:rFonts w:cstheme="minorHAnsi"/>
              </w:rPr>
              <w:t>(2 of 4 strategies used)</w:t>
            </w:r>
          </w:p>
        </w:tc>
      </w:tr>
      <w:tr w:rsidR="00370585" w14:paraId="3F5345AF" w14:textId="77777777" w:rsidTr="001246DD">
        <w:tc>
          <w:tcPr>
            <w:tcW w:w="633" w:type="pct"/>
          </w:tcPr>
          <w:p w14:paraId="74C3E4D4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Promote adaptability</w:t>
            </w:r>
          </w:p>
        </w:tc>
        <w:tc>
          <w:tcPr>
            <w:tcW w:w="755" w:type="pct"/>
          </w:tcPr>
          <w:p w14:paraId="1A2E99BF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08CCEA44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843D6D2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1D94FEE6" w14:textId="77777777" w:rsidR="00E77051" w:rsidRPr="00966386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hanged name of the program and redesigned materials based on physician feedback and new guidelines </w:t>
            </w:r>
          </w:p>
        </w:tc>
        <w:tc>
          <w:tcPr>
            <w:tcW w:w="722" w:type="pct"/>
          </w:tcPr>
          <w:p w14:paraId="78037167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372270E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eam piloted and adapted the care navigator script </w:t>
            </w:r>
          </w:p>
        </w:tc>
      </w:tr>
      <w:tr w:rsidR="00370585" w14:paraId="5A7BFC5F" w14:textId="77777777" w:rsidTr="001246DD">
        <w:tc>
          <w:tcPr>
            <w:tcW w:w="633" w:type="pct"/>
          </w:tcPr>
          <w:p w14:paraId="78A521A3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>Use data warehousing techniques</w:t>
            </w:r>
          </w:p>
        </w:tc>
        <w:tc>
          <w:tcPr>
            <w:tcW w:w="755" w:type="pct"/>
          </w:tcPr>
          <w:p w14:paraId="72086CF6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48491838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37330A1D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Transitioned to new medical record system to be used across the health system</w:t>
            </w:r>
          </w:p>
        </w:tc>
        <w:tc>
          <w:tcPr>
            <w:tcW w:w="757" w:type="pct"/>
          </w:tcPr>
          <w:p w14:paraId="3C17D859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79D391B0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ilot 4: Affiliate electronic medical record access for community navigators to communicate with physicians </w:t>
            </w:r>
          </w:p>
        </w:tc>
        <w:tc>
          <w:tcPr>
            <w:tcW w:w="721" w:type="pct"/>
          </w:tcPr>
          <w:p w14:paraId="44891874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E77051" w14:paraId="10271D25" w14:textId="77777777" w:rsidTr="001246DD">
        <w:tc>
          <w:tcPr>
            <w:tcW w:w="5000" w:type="pct"/>
            <w:gridSpan w:val="7"/>
            <w:shd w:val="clear" w:color="auto" w:fill="D0CECE" w:themeFill="background2" w:themeFillShade="E6"/>
          </w:tcPr>
          <w:p w14:paraId="42995A39" w14:textId="77777777" w:rsidR="00E77051" w:rsidRPr="00157514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Change infrastructure </w:t>
            </w:r>
            <w:r>
              <w:rPr>
                <w:rFonts w:cstheme="minorHAnsi"/>
              </w:rPr>
              <w:t>(2 of 8 strategies used)</w:t>
            </w:r>
          </w:p>
        </w:tc>
      </w:tr>
      <w:tr w:rsidR="00370585" w14:paraId="3F8D60E2" w14:textId="77777777" w:rsidTr="001246DD">
        <w:tc>
          <w:tcPr>
            <w:tcW w:w="633" w:type="pct"/>
          </w:tcPr>
          <w:p w14:paraId="4795BF27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Change record systems</w:t>
            </w:r>
          </w:p>
        </w:tc>
        <w:tc>
          <w:tcPr>
            <w:tcW w:w="755" w:type="pct"/>
          </w:tcPr>
          <w:p w14:paraId="56D3032C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782D9E2D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091A1378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4869A475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Developed</w:t>
            </w:r>
            <w:r w:rsidRPr="00F97FD8">
              <w:rPr>
                <w:rFonts w:cstheme="minorHAnsi"/>
              </w:rPr>
              <w:t xml:space="preserve"> eligibility tool </w:t>
            </w:r>
            <w:r>
              <w:rPr>
                <w:rFonts w:cstheme="minorHAnsi"/>
              </w:rPr>
              <w:t xml:space="preserve">to identify </w:t>
            </w:r>
            <w:r w:rsidRPr="00F97FD8">
              <w:rPr>
                <w:rFonts w:cstheme="minorHAnsi"/>
              </w:rPr>
              <w:t>palliative care eligible patients</w:t>
            </w:r>
            <w:r>
              <w:rPr>
                <w:rFonts w:cstheme="minorHAnsi"/>
              </w:rPr>
              <w:t>, though found many were not the best fit upon physician review</w:t>
            </w:r>
          </w:p>
        </w:tc>
        <w:tc>
          <w:tcPr>
            <w:tcW w:w="722" w:type="pct"/>
          </w:tcPr>
          <w:p w14:paraId="17D6E962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Built algorithms to identify: 1) patients with caregivers that could benefit from additional support, used to supplement referrals; and 2) patients with high social needs</w:t>
            </w:r>
          </w:p>
        </w:tc>
        <w:tc>
          <w:tcPr>
            <w:tcW w:w="721" w:type="pct"/>
          </w:tcPr>
          <w:p w14:paraId="2AC41604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>Created an algorithm as a screening tool to identify eligible patients for the tiered-model of outpatient palliative care, which underwent 3 rounds of clinical validation</w:t>
            </w:r>
          </w:p>
        </w:tc>
      </w:tr>
      <w:tr w:rsidR="00370585" w14:paraId="5E30B6DE" w14:textId="77777777" w:rsidTr="001246DD">
        <w:tc>
          <w:tcPr>
            <w:tcW w:w="633" w:type="pct"/>
          </w:tcPr>
          <w:p w14:paraId="2DCA983E" w14:textId="77777777" w:rsidR="00E77051" w:rsidRPr="009C423E" w:rsidRDefault="00E77051" w:rsidP="001246DD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reate or change credentialing and/or licensure standards</w:t>
            </w:r>
          </w:p>
        </w:tc>
        <w:tc>
          <w:tcPr>
            <w:tcW w:w="755" w:type="pct"/>
          </w:tcPr>
          <w:p w14:paraId="503F49B4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26FB6DA9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16AABC1F" w14:textId="77777777" w:rsidR="00E77051" w:rsidRDefault="00E77051" w:rsidP="001246D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cured continuing education (CE) credits for attendees of nurse champion trainings </w:t>
            </w:r>
          </w:p>
        </w:tc>
        <w:tc>
          <w:tcPr>
            <w:tcW w:w="757" w:type="pct"/>
          </w:tcPr>
          <w:p w14:paraId="2EFFAEEE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21E6A6BF" w14:textId="77777777" w:rsidR="00E77051" w:rsidRDefault="00E77051" w:rsidP="001246DD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2897AF66" w14:textId="77777777" w:rsidR="00E77051" w:rsidRDefault="00E77051" w:rsidP="001246DD">
            <w:pPr>
              <w:rPr>
                <w:rFonts w:cstheme="minorHAnsi"/>
              </w:rPr>
            </w:pPr>
          </w:p>
        </w:tc>
      </w:tr>
      <w:tr w:rsidR="00552D77" w14:paraId="75165AA0" w14:textId="77777777" w:rsidTr="00552D77">
        <w:tc>
          <w:tcPr>
            <w:tcW w:w="5000" w:type="pct"/>
            <w:gridSpan w:val="7"/>
            <w:shd w:val="clear" w:color="auto" w:fill="D0CECE" w:themeFill="background2" w:themeFillShade="E6"/>
          </w:tcPr>
          <w:p w14:paraId="6FE66750" w14:textId="5437C17E" w:rsidR="00552D77" w:rsidRDefault="00552D77" w:rsidP="001246DD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Engage consumers</w:t>
            </w:r>
            <w:r>
              <w:rPr>
                <w:rFonts w:cstheme="minorHAnsi"/>
              </w:rPr>
              <w:t xml:space="preserve"> (2 of 5 strategies used)</w:t>
            </w:r>
          </w:p>
        </w:tc>
      </w:tr>
      <w:tr w:rsidR="00370585" w14:paraId="409CE54C" w14:textId="77777777" w:rsidTr="001246DD">
        <w:tc>
          <w:tcPr>
            <w:tcW w:w="633" w:type="pct"/>
          </w:tcPr>
          <w:p w14:paraId="32F6D455" w14:textId="1623A29F" w:rsidR="00552D77" w:rsidRPr="009C423E" w:rsidRDefault="00552D77" w:rsidP="00552D77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Prepare patients to be active participants</w:t>
            </w:r>
          </w:p>
        </w:tc>
        <w:tc>
          <w:tcPr>
            <w:tcW w:w="755" w:type="pct"/>
          </w:tcPr>
          <w:p w14:paraId="423C9B3E" w14:textId="70227012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P educated patients about palliative care services, allowing them to decide </w:t>
            </w:r>
            <w:r>
              <w:rPr>
                <w:rFonts w:cstheme="minorHAnsi"/>
              </w:rPr>
              <w:lastRenderedPageBreak/>
              <w:t>whether to proceed or not</w:t>
            </w:r>
          </w:p>
        </w:tc>
        <w:tc>
          <w:tcPr>
            <w:tcW w:w="689" w:type="pct"/>
          </w:tcPr>
          <w:p w14:paraId="2A1C759D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20D8C494" w14:textId="1C86F62F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36FA329D" w14:textId="5DFF0C4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37748A80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0CF225B2" w14:textId="74325939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atient navigator provided advance care planning information and resources to patients </w:t>
            </w:r>
          </w:p>
        </w:tc>
      </w:tr>
      <w:tr w:rsidR="00370585" w14:paraId="7C319F89" w14:textId="77777777" w:rsidTr="001246DD">
        <w:tc>
          <w:tcPr>
            <w:tcW w:w="633" w:type="pct"/>
          </w:tcPr>
          <w:p w14:paraId="12E2FB34" w14:textId="4A95D51F" w:rsidR="00552D77" w:rsidRPr="009C423E" w:rsidRDefault="00552D77" w:rsidP="00552D77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lastRenderedPageBreak/>
              <w:t>Use mass media</w:t>
            </w:r>
          </w:p>
        </w:tc>
        <w:tc>
          <w:tcPr>
            <w:tcW w:w="755" w:type="pct"/>
          </w:tcPr>
          <w:p w14:paraId="28CBB1CA" w14:textId="711DD203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>Palliative care education through community radio station</w:t>
            </w:r>
          </w:p>
        </w:tc>
        <w:tc>
          <w:tcPr>
            <w:tcW w:w="689" w:type="pct"/>
          </w:tcPr>
          <w:p w14:paraId="29705931" w14:textId="200EAF6F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>Advertised palliative care service in local newspaper and television and YouTube channel</w:t>
            </w:r>
          </w:p>
        </w:tc>
        <w:tc>
          <w:tcPr>
            <w:tcW w:w="723" w:type="pct"/>
          </w:tcPr>
          <w:p w14:paraId="561A793A" w14:textId="730B9F69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57" w:type="pct"/>
          </w:tcPr>
          <w:p w14:paraId="50A98A66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132F4D37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18B1E883" w14:textId="77777777" w:rsidR="00552D77" w:rsidRDefault="00552D77" w:rsidP="00552D77">
            <w:pPr>
              <w:rPr>
                <w:rFonts w:cstheme="minorHAnsi"/>
              </w:rPr>
            </w:pPr>
          </w:p>
        </w:tc>
      </w:tr>
      <w:tr w:rsidR="00552D77" w14:paraId="1AC6C0E7" w14:textId="77777777" w:rsidTr="002D5407">
        <w:tc>
          <w:tcPr>
            <w:tcW w:w="5000" w:type="pct"/>
            <w:gridSpan w:val="7"/>
            <w:shd w:val="clear" w:color="auto" w:fill="D0CECE" w:themeFill="background2" w:themeFillShade="E6"/>
          </w:tcPr>
          <w:p w14:paraId="126DD666" w14:textId="77777777" w:rsidR="00552D77" w:rsidRDefault="00552D77" w:rsidP="002D5407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Provide interactive assistance </w:t>
            </w:r>
            <w:r>
              <w:rPr>
                <w:rFonts w:cstheme="minorHAnsi"/>
              </w:rPr>
              <w:t>(2 of 4 strategies used)</w:t>
            </w:r>
          </w:p>
        </w:tc>
      </w:tr>
      <w:tr w:rsidR="00370585" w14:paraId="7450F824" w14:textId="77777777" w:rsidTr="001246DD">
        <w:tc>
          <w:tcPr>
            <w:tcW w:w="633" w:type="pct"/>
          </w:tcPr>
          <w:p w14:paraId="7BDDD7D8" w14:textId="3370BA7A" w:rsidR="00552D77" w:rsidRPr="009C423E" w:rsidRDefault="00552D77" w:rsidP="00552D77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Facilitation</w:t>
            </w:r>
          </w:p>
        </w:tc>
        <w:tc>
          <w:tcPr>
            <w:tcW w:w="755" w:type="pct"/>
          </w:tcPr>
          <w:p w14:paraId="08AE7F12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294D83EC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1DCAB8EC" w14:textId="06AE9C69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>Care coordinator liaised, and participated in problem solving with service team</w:t>
            </w:r>
          </w:p>
        </w:tc>
        <w:tc>
          <w:tcPr>
            <w:tcW w:w="757" w:type="pct"/>
          </w:tcPr>
          <w:p w14:paraId="0524F474" w14:textId="73B3238F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3B3BFE">
              <w:rPr>
                <w:rFonts w:cstheme="minorHAnsi"/>
              </w:rPr>
              <w:t xml:space="preserve">hysician consultant </w:t>
            </w:r>
            <w:r>
              <w:rPr>
                <w:rFonts w:cstheme="minorHAnsi"/>
              </w:rPr>
              <w:t>provided guidance and support to the implementation team</w:t>
            </w:r>
          </w:p>
        </w:tc>
        <w:tc>
          <w:tcPr>
            <w:tcW w:w="722" w:type="pct"/>
          </w:tcPr>
          <w:p w14:paraId="75C2BAE3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4A8891DF" w14:textId="77777777" w:rsidR="00552D77" w:rsidRDefault="00552D77" w:rsidP="00552D77">
            <w:pPr>
              <w:rPr>
                <w:rFonts w:cstheme="minorHAnsi"/>
              </w:rPr>
            </w:pPr>
          </w:p>
        </w:tc>
      </w:tr>
      <w:tr w:rsidR="00370585" w14:paraId="6499C209" w14:textId="77777777" w:rsidTr="001246DD">
        <w:tc>
          <w:tcPr>
            <w:tcW w:w="633" w:type="pct"/>
          </w:tcPr>
          <w:p w14:paraId="53BE1D0F" w14:textId="3A6826BA" w:rsidR="00552D77" w:rsidRPr="009C423E" w:rsidRDefault="00552D77" w:rsidP="00552D77">
            <w:pPr>
              <w:rPr>
                <w:rFonts w:cstheme="minorHAnsi"/>
                <w:i/>
              </w:rPr>
            </w:pPr>
            <w:r w:rsidRPr="009C423E">
              <w:rPr>
                <w:rFonts w:cstheme="minorHAnsi"/>
                <w:i/>
              </w:rPr>
              <w:t>Centralize technical assistance</w:t>
            </w:r>
          </w:p>
        </w:tc>
        <w:tc>
          <w:tcPr>
            <w:tcW w:w="755" w:type="pct"/>
          </w:tcPr>
          <w:p w14:paraId="3F6D9D91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689" w:type="pct"/>
          </w:tcPr>
          <w:p w14:paraId="6B42AAB3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3" w:type="pct"/>
          </w:tcPr>
          <w:p w14:paraId="779B8BDC" w14:textId="48A27820" w:rsidR="00552D77" w:rsidRDefault="00552D77" w:rsidP="00552D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mplementation team kept programs accountable and helped troubleshoot any issues for the inpatient services </w:t>
            </w:r>
          </w:p>
        </w:tc>
        <w:tc>
          <w:tcPr>
            <w:tcW w:w="757" w:type="pct"/>
          </w:tcPr>
          <w:p w14:paraId="25517A6C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2" w:type="pct"/>
          </w:tcPr>
          <w:p w14:paraId="41D252AF" w14:textId="77777777" w:rsidR="00552D77" w:rsidRDefault="00552D77" w:rsidP="00552D77">
            <w:pPr>
              <w:rPr>
                <w:rFonts w:cstheme="minorHAnsi"/>
              </w:rPr>
            </w:pPr>
          </w:p>
        </w:tc>
        <w:tc>
          <w:tcPr>
            <w:tcW w:w="721" w:type="pct"/>
          </w:tcPr>
          <w:p w14:paraId="3CBAC80F" w14:textId="77777777" w:rsidR="00552D77" w:rsidRDefault="00552D77" w:rsidP="00552D77">
            <w:pPr>
              <w:rPr>
                <w:rFonts w:cstheme="minorHAnsi"/>
              </w:rPr>
            </w:pPr>
          </w:p>
        </w:tc>
      </w:tr>
      <w:tr w:rsidR="00370585" w14:paraId="5A91F221" w14:textId="77777777" w:rsidTr="00E61FF7">
        <w:tc>
          <w:tcPr>
            <w:tcW w:w="633" w:type="pct"/>
            <w:shd w:val="clear" w:color="auto" w:fill="A6A6A6" w:themeFill="background1" w:themeFillShade="A6"/>
          </w:tcPr>
          <w:p w14:paraId="02F5EE8A" w14:textId="09492458" w:rsidR="00BB02ED" w:rsidRPr="00370585" w:rsidRDefault="00370585" w:rsidP="00552D77">
            <w:pPr>
              <w:rPr>
                <w:rFonts w:cstheme="minorHAnsi"/>
                <w:b/>
              </w:rPr>
            </w:pPr>
            <w:r w:rsidRPr="00370585">
              <w:rPr>
                <w:rFonts w:cstheme="minorHAnsi"/>
                <w:b/>
              </w:rPr>
              <w:t>Number of implementation strategies used:</w:t>
            </w:r>
          </w:p>
        </w:tc>
        <w:tc>
          <w:tcPr>
            <w:tcW w:w="755" w:type="pct"/>
            <w:shd w:val="clear" w:color="auto" w:fill="A6A6A6" w:themeFill="background1" w:themeFillShade="A6"/>
            <w:vAlign w:val="center"/>
          </w:tcPr>
          <w:p w14:paraId="2FCCC2EE" w14:textId="5C971186" w:rsidR="00BB02ED" w:rsidRPr="00370585" w:rsidRDefault="00370585" w:rsidP="00370585">
            <w:pPr>
              <w:jc w:val="center"/>
              <w:rPr>
                <w:rFonts w:cstheme="minorHAnsi"/>
                <w:b/>
              </w:rPr>
            </w:pPr>
            <w:r w:rsidRPr="00370585">
              <w:rPr>
                <w:rFonts w:cstheme="minorHAnsi"/>
                <w:b/>
              </w:rPr>
              <w:t>11</w:t>
            </w:r>
          </w:p>
        </w:tc>
        <w:tc>
          <w:tcPr>
            <w:tcW w:w="689" w:type="pct"/>
            <w:shd w:val="clear" w:color="auto" w:fill="A6A6A6" w:themeFill="background1" w:themeFillShade="A6"/>
            <w:vAlign w:val="center"/>
          </w:tcPr>
          <w:p w14:paraId="5D5EF10A" w14:textId="474618EE" w:rsidR="00BB02ED" w:rsidRPr="00370585" w:rsidRDefault="00370585" w:rsidP="00370585">
            <w:pPr>
              <w:jc w:val="center"/>
              <w:rPr>
                <w:rFonts w:cstheme="minorHAnsi"/>
                <w:b/>
              </w:rPr>
            </w:pPr>
            <w:r w:rsidRPr="00370585">
              <w:rPr>
                <w:rFonts w:cstheme="minorHAnsi"/>
                <w:b/>
              </w:rPr>
              <w:t>12</w:t>
            </w:r>
          </w:p>
        </w:tc>
        <w:tc>
          <w:tcPr>
            <w:tcW w:w="723" w:type="pct"/>
            <w:shd w:val="clear" w:color="auto" w:fill="A6A6A6" w:themeFill="background1" w:themeFillShade="A6"/>
            <w:vAlign w:val="center"/>
          </w:tcPr>
          <w:p w14:paraId="1E51EF8A" w14:textId="4D8FA1F4" w:rsidR="00BB02ED" w:rsidRPr="00370585" w:rsidRDefault="00370585" w:rsidP="00370585">
            <w:pPr>
              <w:jc w:val="center"/>
              <w:rPr>
                <w:rFonts w:cstheme="minorHAnsi"/>
                <w:b/>
              </w:rPr>
            </w:pPr>
            <w:r w:rsidRPr="00370585">
              <w:rPr>
                <w:rFonts w:cstheme="minorHAnsi"/>
                <w:b/>
              </w:rPr>
              <w:t>23</w:t>
            </w:r>
          </w:p>
        </w:tc>
        <w:tc>
          <w:tcPr>
            <w:tcW w:w="757" w:type="pct"/>
            <w:shd w:val="clear" w:color="auto" w:fill="A6A6A6" w:themeFill="background1" w:themeFillShade="A6"/>
            <w:vAlign w:val="center"/>
          </w:tcPr>
          <w:p w14:paraId="485F51FB" w14:textId="76B0D42C" w:rsidR="00BB02ED" w:rsidRPr="00370585" w:rsidRDefault="00370585" w:rsidP="00370585">
            <w:pPr>
              <w:jc w:val="center"/>
              <w:rPr>
                <w:rFonts w:cstheme="minorHAnsi"/>
                <w:b/>
              </w:rPr>
            </w:pPr>
            <w:r w:rsidRPr="00370585">
              <w:rPr>
                <w:rFonts w:cstheme="minorHAnsi"/>
                <w:b/>
              </w:rPr>
              <w:t>17</w:t>
            </w:r>
          </w:p>
        </w:tc>
        <w:tc>
          <w:tcPr>
            <w:tcW w:w="722" w:type="pct"/>
            <w:shd w:val="clear" w:color="auto" w:fill="A6A6A6" w:themeFill="background1" w:themeFillShade="A6"/>
            <w:vAlign w:val="center"/>
          </w:tcPr>
          <w:p w14:paraId="0BD8E3A7" w14:textId="1CDF5496" w:rsidR="00BB02ED" w:rsidRPr="00370585" w:rsidRDefault="00370585" w:rsidP="0037058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4</w:t>
            </w:r>
          </w:p>
        </w:tc>
        <w:tc>
          <w:tcPr>
            <w:tcW w:w="721" w:type="pct"/>
            <w:shd w:val="clear" w:color="auto" w:fill="A6A6A6" w:themeFill="background1" w:themeFillShade="A6"/>
            <w:vAlign w:val="center"/>
          </w:tcPr>
          <w:p w14:paraId="1AA22C80" w14:textId="6899C20A" w:rsidR="00BB02ED" w:rsidRPr="00370585" w:rsidRDefault="00370585" w:rsidP="0037058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7</w:t>
            </w:r>
          </w:p>
        </w:tc>
      </w:tr>
    </w:tbl>
    <w:p w14:paraId="6436B95C" w14:textId="759AF4CF" w:rsidR="00325D17" w:rsidRDefault="00325D17" w:rsidP="00325D17">
      <w:pPr>
        <w:pStyle w:val="Default"/>
        <w:snapToGrid w:val="0"/>
        <w:ind w:left="-18959" w:right="20442"/>
        <w:rPr>
          <w:rFonts w:asciiTheme="minorHAnsi" w:hAnsiTheme="minorHAnsi" w:cstheme="minorHAnsi"/>
          <w:sz w:val="22"/>
          <w:szCs w:val="22"/>
        </w:rPr>
      </w:pPr>
      <w:proofErr w:type="spellStart"/>
      <w:r w:rsidRPr="00F93A06">
        <w:rPr>
          <w:rFonts w:asciiTheme="minorHAnsi" w:hAnsiTheme="minorHAnsi" w:cstheme="minorHAnsi"/>
          <w:b/>
          <w:bCs/>
          <w:i/>
          <w:iCs/>
          <w:sz w:val="22"/>
          <w:szCs w:val="22"/>
        </w:rPr>
        <w:t>cational</w:t>
      </w:r>
      <w:proofErr w:type="spellEnd"/>
      <w:r w:rsidRPr="00F93A06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meetings </w:t>
      </w:r>
      <w:proofErr w:type="spellStart"/>
      <w:r w:rsidRPr="00F93A06">
        <w:rPr>
          <w:rFonts w:asciiTheme="minorHAnsi" w:hAnsiTheme="minorHAnsi" w:cstheme="minorHAnsi"/>
          <w:sz w:val="22"/>
          <w:szCs w:val="22"/>
        </w:rPr>
        <w:t>a</w:t>
      </w:r>
      <w:r w:rsidRPr="00F93A06">
        <w:rPr>
          <w:rFonts w:asciiTheme="minorHAnsi" w:hAnsiTheme="minorHAnsi" w:cstheme="minorHAnsi"/>
          <w:b/>
          <w:bCs/>
          <w:i/>
          <w:iCs/>
          <w:sz w:val="22"/>
          <w:szCs w:val="22"/>
        </w:rPr>
        <w:t>trainings</w:t>
      </w:r>
      <w:proofErr w:type="spellEnd"/>
      <w:r w:rsidRPr="00F93A06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 </w:t>
      </w:r>
      <w:r w:rsidRPr="00F93A06">
        <w:rPr>
          <w:rFonts w:asciiTheme="minorHAnsi" w:hAnsiTheme="minorHAnsi" w:cstheme="minorHAnsi"/>
          <w:sz w:val="22"/>
          <w:szCs w:val="22"/>
        </w:rPr>
        <w:t xml:space="preserve">with referring clinicians were planned for </w:t>
      </w:r>
      <w:r w:rsidR="00E45248" w:rsidRPr="00E45248">
        <w:rPr>
          <w:rFonts w:asciiTheme="minorHAnsi" w:hAnsiTheme="minorHAnsi" w:cstheme="minorHAnsi"/>
          <w:sz w:val="22"/>
          <w:szCs w:val="22"/>
        </w:rPr>
        <w:t xml:space="preserve">Powell, B. J., 1007/s11414-015-9475-6 </w:t>
      </w:r>
      <w:proofErr w:type="spellStart"/>
      <w:r w:rsidR="00E45248" w:rsidRPr="00E45248">
        <w:rPr>
          <w:rFonts w:asciiTheme="minorHAnsi" w:hAnsiTheme="minorHAnsi" w:cstheme="minorHAnsi"/>
          <w:sz w:val="22"/>
          <w:szCs w:val="22"/>
        </w:rPr>
        <w:t>Beidas</w:t>
      </w:r>
      <w:proofErr w:type="spellEnd"/>
      <w:r w:rsidR="00E45248" w:rsidRPr="00E45248">
        <w:rPr>
          <w:rFonts w:asciiTheme="minorHAnsi" w:hAnsiTheme="minorHAnsi" w:cstheme="minorHAnsi"/>
          <w:sz w:val="22"/>
          <w:szCs w:val="22"/>
        </w:rPr>
        <w:t xml:space="preserve">, R. S., Lewis, C. C., Aarons, G. A., McMillen, J. C., Proctor, E. K., &amp; Mandell, D. S. (2017). Methods to improve the selection and tailoring of implementation strategies. The journal of behavioral health services &amp; research, 44, 177-194. </w:t>
      </w:r>
      <w:proofErr w:type="spellStart"/>
      <w:r w:rsidRPr="00AB3961">
        <w:rPr>
          <w:rFonts w:asciiTheme="minorHAnsi" w:hAnsiTheme="minorHAnsi" w:cstheme="minorHAnsi"/>
          <w:sz w:val="22"/>
          <w:szCs w:val="22"/>
        </w:rPr>
        <w:t>everyprogram</w:t>
      </w:r>
      <w:proofErr w:type="spellEnd"/>
      <w:r w:rsidRPr="00AB3961">
        <w:rPr>
          <w:rFonts w:asciiTheme="minorHAnsi" w:hAnsiTheme="minorHAnsi" w:cstheme="minorHAnsi"/>
          <w:sz w:val="22"/>
          <w:szCs w:val="22"/>
        </w:rPr>
        <w:t xml:space="preserve">, but </w:t>
      </w:r>
      <w:proofErr w:type="spellStart"/>
      <w:r w:rsidRPr="00AB3961">
        <w:rPr>
          <w:rFonts w:asciiTheme="minorHAnsi" w:hAnsiTheme="minorHAnsi" w:cstheme="minorHAnsi"/>
          <w:sz w:val="22"/>
          <w:szCs w:val="22"/>
        </w:rPr>
        <w:t>werhindered</w:t>
      </w:r>
      <w:proofErr w:type="spellEnd"/>
      <w:r w:rsidRPr="00AB3961">
        <w:rPr>
          <w:rFonts w:asciiTheme="minorHAnsi" w:hAnsiTheme="minorHAnsi" w:cstheme="minorHAnsi"/>
          <w:sz w:val="22"/>
          <w:szCs w:val="22"/>
        </w:rPr>
        <w:t xml:space="preserve"> by the COVID-19 </w:t>
      </w:r>
      <w:proofErr w:type="spellStart"/>
      <w:r w:rsidRPr="00AB3961">
        <w:rPr>
          <w:rFonts w:asciiTheme="minorHAnsi" w:hAnsiTheme="minorHAnsi" w:cstheme="minorHAnsi"/>
          <w:sz w:val="22"/>
          <w:szCs w:val="22"/>
        </w:rPr>
        <w:t>pandemiEducatio</w:t>
      </w:r>
      <w:proofErr w:type="spellEnd"/>
    </w:p>
    <w:p w14:paraId="614BE6B7" w14:textId="77777777" w:rsidR="004B1922" w:rsidRPr="00AB3961" w:rsidRDefault="004B1922" w:rsidP="00325D17">
      <w:pPr>
        <w:pStyle w:val="Default"/>
        <w:snapToGrid w:val="0"/>
        <w:ind w:left="-18959" w:right="20442"/>
        <w:rPr>
          <w:rFonts w:asciiTheme="minorHAnsi" w:hAnsiTheme="minorHAnsi" w:cstheme="minorHAnsi"/>
          <w:sz w:val="22"/>
          <w:szCs w:val="22"/>
        </w:rPr>
      </w:pPr>
    </w:p>
    <w:sectPr w:rsidR="004B1922" w:rsidRPr="00AB3961" w:rsidSect="00FA206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017A4" w14:textId="77777777" w:rsidR="00A36807" w:rsidRDefault="00A36807" w:rsidP="00CB48BA">
      <w:r>
        <w:separator/>
      </w:r>
    </w:p>
  </w:endnote>
  <w:endnote w:type="continuationSeparator" w:id="0">
    <w:p w14:paraId="5ABD2C71" w14:textId="77777777" w:rsidR="00A36807" w:rsidRDefault="00A36807" w:rsidP="00CB4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25096" w14:textId="77777777" w:rsidR="00A36807" w:rsidRDefault="00A36807" w:rsidP="00CB48BA">
      <w:r>
        <w:separator/>
      </w:r>
    </w:p>
  </w:footnote>
  <w:footnote w:type="continuationSeparator" w:id="0">
    <w:p w14:paraId="3020E396" w14:textId="77777777" w:rsidR="00A36807" w:rsidRDefault="00A36807" w:rsidP="00CB48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6714C" w14:textId="5C63E6ED" w:rsidR="009B16B9" w:rsidRDefault="009B16B9">
    <w:pPr>
      <w:pStyle w:val="Header"/>
    </w:pPr>
    <w:r>
      <w:t>Additional file 2 for “</w:t>
    </w:r>
    <w:r w:rsidRPr="006F2CB7">
      <w:t>Building a presence</w:t>
    </w:r>
    <w:r>
      <w:t>: I</w:t>
    </w:r>
    <w:r w:rsidRPr="006F2CB7">
      <w:t xml:space="preserve">mplementation strategies used to </w:t>
    </w:r>
    <w:r>
      <w:t>expand</w:t>
    </w:r>
    <w:r w:rsidRPr="006F2CB7">
      <w:t xml:space="preserve"> palliative care </w:t>
    </w:r>
    <w:r>
      <w:t>services</w:t>
    </w:r>
    <w:r w:rsidRPr="006F2CB7">
      <w:t xml:space="preserve"> across six diverse health systems</w:t>
    </w:r>
    <w: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46A4A"/>
    <w:multiLevelType w:val="hybridMultilevel"/>
    <w:tmpl w:val="C88405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700805"/>
    <w:multiLevelType w:val="hybridMultilevel"/>
    <w:tmpl w:val="8E5CF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BC6710"/>
    <w:multiLevelType w:val="hybridMultilevel"/>
    <w:tmpl w:val="ED4E543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A64937"/>
    <w:multiLevelType w:val="hybridMultilevel"/>
    <w:tmpl w:val="8BE698B8"/>
    <w:lvl w:ilvl="0" w:tplc="9176D810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4104F45"/>
    <w:multiLevelType w:val="hybridMultilevel"/>
    <w:tmpl w:val="3AEA7FD0"/>
    <w:lvl w:ilvl="0" w:tplc="6CCAF75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444C8D"/>
    <w:multiLevelType w:val="hybridMultilevel"/>
    <w:tmpl w:val="179883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A326F4"/>
    <w:multiLevelType w:val="hybridMultilevel"/>
    <w:tmpl w:val="B9488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B63CD2"/>
    <w:multiLevelType w:val="hybridMultilevel"/>
    <w:tmpl w:val="9BE8B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1C"/>
    <w:rsid w:val="00002285"/>
    <w:rsid w:val="0000435B"/>
    <w:rsid w:val="00004F77"/>
    <w:rsid w:val="00005FC9"/>
    <w:rsid w:val="000107CB"/>
    <w:rsid w:val="000118F9"/>
    <w:rsid w:val="000127EE"/>
    <w:rsid w:val="00014332"/>
    <w:rsid w:val="00014E16"/>
    <w:rsid w:val="00015924"/>
    <w:rsid w:val="00016383"/>
    <w:rsid w:val="00020E57"/>
    <w:rsid w:val="0002162E"/>
    <w:rsid w:val="00023AE5"/>
    <w:rsid w:val="00023C96"/>
    <w:rsid w:val="000251DA"/>
    <w:rsid w:val="000260D0"/>
    <w:rsid w:val="00030B28"/>
    <w:rsid w:val="00030B7C"/>
    <w:rsid w:val="00031CEE"/>
    <w:rsid w:val="0003320B"/>
    <w:rsid w:val="00034F6E"/>
    <w:rsid w:val="000353D1"/>
    <w:rsid w:val="000367F7"/>
    <w:rsid w:val="0003710B"/>
    <w:rsid w:val="00037AE8"/>
    <w:rsid w:val="00040397"/>
    <w:rsid w:val="00040744"/>
    <w:rsid w:val="00046138"/>
    <w:rsid w:val="00047307"/>
    <w:rsid w:val="00051558"/>
    <w:rsid w:val="00052339"/>
    <w:rsid w:val="00052A15"/>
    <w:rsid w:val="00052A29"/>
    <w:rsid w:val="00052D14"/>
    <w:rsid w:val="00053FBC"/>
    <w:rsid w:val="0005412D"/>
    <w:rsid w:val="000546DE"/>
    <w:rsid w:val="00054872"/>
    <w:rsid w:val="00057C1B"/>
    <w:rsid w:val="00061DFF"/>
    <w:rsid w:val="00063104"/>
    <w:rsid w:val="00070B32"/>
    <w:rsid w:val="00070F2C"/>
    <w:rsid w:val="00071D42"/>
    <w:rsid w:val="00072AF2"/>
    <w:rsid w:val="00072C36"/>
    <w:rsid w:val="00074F39"/>
    <w:rsid w:val="000759E6"/>
    <w:rsid w:val="00076901"/>
    <w:rsid w:val="000908AE"/>
    <w:rsid w:val="0009343F"/>
    <w:rsid w:val="000A05BA"/>
    <w:rsid w:val="000A2830"/>
    <w:rsid w:val="000A5F65"/>
    <w:rsid w:val="000B62DD"/>
    <w:rsid w:val="000C1103"/>
    <w:rsid w:val="000C78CD"/>
    <w:rsid w:val="000C7D38"/>
    <w:rsid w:val="000D0F8A"/>
    <w:rsid w:val="000D1F37"/>
    <w:rsid w:val="000D6247"/>
    <w:rsid w:val="000E0AA9"/>
    <w:rsid w:val="000E1121"/>
    <w:rsid w:val="000E1274"/>
    <w:rsid w:val="000E1C49"/>
    <w:rsid w:val="000E2000"/>
    <w:rsid w:val="000E43CE"/>
    <w:rsid w:val="000E55D0"/>
    <w:rsid w:val="000E6341"/>
    <w:rsid w:val="000F174F"/>
    <w:rsid w:val="000F1D70"/>
    <w:rsid w:val="000F2314"/>
    <w:rsid w:val="000F4FE2"/>
    <w:rsid w:val="00102352"/>
    <w:rsid w:val="00103CF3"/>
    <w:rsid w:val="00104FD6"/>
    <w:rsid w:val="00107871"/>
    <w:rsid w:val="0011053D"/>
    <w:rsid w:val="00111B10"/>
    <w:rsid w:val="0011255F"/>
    <w:rsid w:val="00112CD4"/>
    <w:rsid w:val="00113D85"/>
    <w:rsid w:val="00113F33"/>
    <w:rsid w:val="001154B2"/>
    <w:rsid w:val="00122675"/>
    <w:rsid w:val="001246DD"/>
    <w:rsid w:val="00124A23"/>
    <w:rsid w:val="00124F68"/>
    <w:rsid w:val="00124F81"/>
    <w:rsid w:val="00125499"/>
    <w:rsid w:val="00125BC6"/>
    <w:rsid w:val="00126803"/>
    <w:rsid w:val="00131474"/>
    <w:rsid w:val="0013250F"/>
    <w:rsid w:val="00132918"/>
    <w:rsid w:val="00133B4F"/>
    <w:rsid w:val="00136072"/>
    <w:rsid w:val="00136605"/>
    <w:rsid w:val="00143F70"/>
    <w:rsid w:val="0014513C"/>
    <w:rsid w:val="00145459"/>
    <w:rsid w:val="0015116C"/>
    <w:rsid w:val="00151454"/>
    <w:rsid w:val="0015215D"/>
    <w:rsid w:val="001524EB"/>
    <w:rsid w:val="00152ADA"/>
    <w:rsid w:val="00153F7E"/>
    <w:rsid w:val="0015727F"/>
    <w:rsid w:val="00157514"/>
    <w:rsid w:val="00160D4D"/>
    <w:rsid w:val="00161E0C"/>
    <w:rsid w:val="00162C22"/>
    <w:rsid w:val="00162C5A"/>
    <w:rsid w:val="00165BBB"/>
    <w:rsid w:val="00167789"/>
    <w:rsid w:val="001701F5"/>
    <w:rsid w:val="00170D1E"/>
    <w:rsid w:val="00171DBA"/>
    <w:rsid w:val="00172705"/>
    <w:rsid w:val="00172FDC"/>
    <w:rsid w:val="001733F6"/>
    <w:rsid w:val="001734FA"/>
    <w:rsid w:val="00176892"/>
    <w:rsid w:val="001775F5"/>
    <w:rsid w:val="00182F0C"/>
    <w:rsid w:val="00183E38"/>
    <w:rsid w:val="001841FF"/>
    <w:rsid w:val="001918B9"/>
    <w:rsid w:val="00192669"/>
    <w:rsid w:val="001933BD"/>
    <w:rsid w:val="001936A6"/>
    <w:rsid w:val="00194291"/>
    <w:rsid w:val="001943D2"/>
    <w:rsid w:val="001A1A94"/>
    <w:rsid w:val="001A2162"/>
    <w:rsid w:val="001A3B98"/>
    <w:rsid w:val="001A44FF"/>
    <w:rsid w:val="001A5533"/>
    <w:rsid w:val="001A7A6C"/>
    <w:rsid w:val="001B1CAA"/>
    <w:rsid w:val="001B398F"/>
    <w:rsid w:val="001B4172"/>
    <w:rsid w:val="001B5232"/>
    <w:rsid w:val="001B54DB"/>
    <w:rsid w:val="001B551E"/>
    <w:rsid w:val="001B7A55"/>
    <w:rsid w:val="001B7B0B"/>
    <w:rsid w:val="001B7F8A"/>
    <w:rsid w:val="001C03E4"/>
    <w:rsid w:val="001C09AD"/>
    <w:rsid w:val="001C77EC"/>
    <w:rsid w:val="001D0140"/>
    <w:rsid w:val="001D265B"/>
    <w:rsid w:val="001D2870"/>
    <w:rsid w:val="001D3330"/>
    <w:rsid w:val="001D3BF6"/>
    <w:rsid w:val="001D471A"/>
    <w:rsid w:val="001D7962"/>
    <w:rsid w:val="001E0855"/>
    <w:rsid w:val="001E10D6"/>
    <w:rsid w:val="001E1603"/>
    <w:rsid w:val="001E1647"/>
    <w:rsid w:val="001E5A41"/>
    <w:rsid w:val="001E6A69"/>
    <w:rsid w:val="001F4AFC"/>
    <w:rsid w:val="0020311F"/>
    <w:rsid w:val="00203ED4"/>
    <w:rsid w:val="00205A3E"/>
    <w:rsid w:val="00205B65"/>
    <w:rsid w:val="002163A0"/>
    <w:rsid w:val="002167D0"/>
    <w:rsid w:val="00220531"/>
    <w:rsid w:val="002220F1"/>
    <w:rsid w:val="00222373"/>
    <w:rsid w:val="00222BC6"/>
    <w:rsid w:val="00224019"/>
    <w:rsid w:val="00226555"/>
    <w:rsid w:val="00227A98"/>
    <w:rsid w:val="002323DB"/>
    <w:rsid w:val="00232D0E"/>
    <w:rsid w:val="00240588"/>
    <w:rsid w:val="00240BFB"/>
    <w:rsid w:val="00240F76"/>
    <w:rsid w:val="00241BAB"/>
    <w:rsid w:val="002434F3"/>
    <w:rsid w:val="002466E1"/>
    <w:rsid w:val="0024719A"/>
    <w:rsid w:val="00247C91"/>
    <w:rsid w:val="00251FB5"/>
    <w:rsid w:val="00252465"/>
    <w:rsid w:val="00253142"/>
    <w:rsid w:val="002551B6"/>
    <w:rsid w:val="00255CC8"/>
    <w:rsid w:val="00257BF8"/>
    <w:rsid w:val="002609C0"/>
    <w:rsid w:val="00260C5A"/>
    <w:rsid w:val="002618D2"/>
    <w:rsid w:val="00261EE2"/>
    <w:rsid w:val="002622D7"/>
    <w:rsid w:val="00264E61"/>
    <w:rsid w:val="00266850"/>
    <w:rsid w:val="0026711A"/>
    <w:rsid w:val="0027307B"/>
    <w:rsid w:val="00274F70"/>
    <w:rsid w:val="00280E5B"/>
    <w:rsid w:val="00281319"/>
    <w:rsid w:val="002827A7"/>
    <w:rsid w:val="00282FB0"/>
    <w:rsid w:val="00283D6B"/>
    <w:rsid w:val="00285862"/>
    <w:rsid w:val="00285EA4"/>
    <w:rsid w:val="00285EE9"/>
    <w:rsid w:val="00287064"/>
    <w:rsid w:val="00290DAE"/>
    <w:rsid w:val="00292D62"/>
    <w:rsid w:val="0029343B"/>
    <w:rsid w:val="002947B3"/>
    <w:rsid w:val="002972D2"/>
    <w:rsid w:val="00297348"/>
    <w:rsid w:val="002A1FC8"/>
    <w:rsid w:val="002A4F8F"/>
    <w:rsid w:val="002B0B96"/>
    <w:rsid w:val="002B28C5"/>
    <w:rsid w:val="002B3E25"/>
    <w:rsid w:val="002B5EAE"/>
    <w:rsid w:val="002B7C58"/>
    <w:rsid w:val="002C1AB3"/>
    <w:rsid w:val="002C2929"/>
    <w:rsid w:val="002C5F54"/>
    <w:rsid w:val="002C74B8"/>
    <w:rsid w:val="002D23B9"/>
    <w:rsid w:val="002D3AAB"/>
    <w:rsid w:val="002D5407"/>
    <w:rsid w:val="002D5BBA"/>
    <w:rsid w:val="002D5FCF"/>
    <w:rsid w:val="002D68C7"/>
    <w:rsid w:val="002D7BD2"/>
    <w:rsid w:val="002E0679"/>
    <w:rsid w:val="002E0E91"/>
    <w:rsid w:val="002E1C73"/>
    <w:rsid w:val="002E2DD5"/>
    <w:rsid w:val="002E3474"/>
    <w:rsid w:val="002E3958"/>
    <w:rsid w:val="002E5460"/>
    <w:rsid w:val="002E714D"/>
    <w:rsid w:val="002F00DB"/>
    <w:rsid w:val="002F080F"/>
    <w:rsid w:val="002F0D43"/>
    <w:rsid w:val="002F358C"/>
    <w:rsid w:val="002F3D62"/>
    <w:rsid w:val="002F739A"/>
    <w:rsid w:val="00301D85"/>
    <w:rsid w:val="00302C55"/>
    <w:rsid w:val="00302E46"/>
    <w:rsid w:val="00303C3E"/>
    <w:rsid w:val="00307018"/>
    <w:rsid w:val="00311825"/>
    <w:rsid w:val="00314DBE"/>
    <w:rsid w:val="00315450"/>
    <w:rsid w:val="00317502"/>
    <w:rsid w:val="00317718"/>
    <w:rsid w:val="00317D4B"/>
    <w:rsid w:val="00320FBA"/>
    <w:rsid w:val="00321983"/>
    <w:rsid w:val="00321EA8"/>
    <w:rsid w:val="00322B50"/>
    <w:rsid w:val="00322D5E"/>
    <w:rsid w:val="0032429A"/>
    <w:rsid w:val="00325755"/>
    <w:rsid w:val="00325D17"/>
    <w:rsid w:val="00327184"/>
    <w:rsid w:val="00330863"/>
    <w:rsid w:val="003312B5"/>
    <w:rsid w:val="00331BA7"/>
    <w:rsid w:val="00332894"/>
    <w:rsid w:val="00333B57"/>
    <w:rsid w:val="00333C5C"/>
    <w:rsid w:val="003345E1"/>
    <w:rsid w:val="00335224"/>
    <w:rsid w:val="003352D4"/>
    <w:rsid w:val="00336573"/>
    <w:rsid w:val="00337E17"/>
    <w:rsid w:val="00341A4D"/>
    <w:rsid w:val="00341BC1"/>
    <w:rsid w:val="00341C11"/>
    <w:rsid w:val="00345442"/>
    <w:rsid w:val="00346A75"/>
    <w:rsid w:val="00347955"/>
    <w:rsid w:val="003503E5"/>
    <w:rsid w:val="00350B31"/>
    <w:rsid w:val="003519B3"/>
    <w:rsid w:val="003546A1"/>
    <w:rsid w:val="00360534"/>
    <w:rsid w:val="0036141A"/>
    <w:rsid w:val="00361D04"/>
    <w:rsid w:val="00363CC0"/>
    <w:rsid w:val="0036578A"/>
    <w:rsid w:val="00365C96"/>
    <w:rsid w:val="00366491"/>
    <w:rsid w:val="00366819"/>
    <w:rsid w:val="00370585"/>
    <w:rsid w:val="0037356F"/>
    <w:rsid w:val="00376412"/>
    <w:rsid w:val="00380BBB"/>
    <w:rsid w:val="003813C3"/>
    <w:rsid w:val="00381A75"/>
    <w:rsid w:val="003823B7"/>
    <w:rsid w:val="00382D5A"/>
    <w:rsid w:val="003860E7"/>
    <w:rsid w:val="00387D64"/>
    <w:rsid w:val="00390600"/>
    <w:rsid w:val="003923EA"/>
    <w:rsid w:val="0039271F"/>
    <w:rsid w:val="003937F7"/>
    <w:rsid w:val="00394054"/>
    <w:rsid w:val="00396174"/>
    <w:rsid w:val="00396A45"/>
    <w:rsid w:val="003A0209"/>
    <w:rsid w:val="003A3755"/>
    <w:rsid w:val="003B39ED"/>
    <w:rsid w:val="003B3BFE"/>
    <w:rsid w:val="003B3D90"/>
    <w:rsid w:val="003B4420"/>
    <w:rsid w:val="003B454F"/>
    <w:rsid w:val="003B6675"/>
    <w:rsid w:val="003C0F7B"/>
    <w:rsid w:val="003C179C"/>
    <w:rsid w:val="003C2274"/>
    <w:rsid w:val="003C3B99"/>
    <w:rsid w:val="003C4BE4"/>
    <w:rsid w:val="003C554F"/>
    <w:rsid w:val="003C6439"/>
    <w:rsid w:val="003D2292"/>
    <w:rsid w:val="003D2AE8"/>
    <w:rsid w:val="003D2D1D"/>
    <w:rsid w:val="003D3080"/>
    <w:rsid w:val="003D334E"/>
    <w:rsid w:val="003D3AC4"/>
    <w:rsid w:val="003D3C37"/>
    <w:rsid w:val="003D3D03"/>
    <w:rsid w:val="003D3F5E"/>
    <w:rsid w:val="003D4A31"/>
    <w:rsid w:val="003D58F5"/>
    <w:rsid w:val="003E0167"/>
    <w:rsid w:val="003E06D9"/>
    <w:rsid w:val="003E2445"/>
    <w:rsid w:val="003E48F1"/>
    <w:rsid w:val="003F1275"/>
    <w:rsid w:val="003F28FF"/>
    <w:rsid w:val="003F4214"/>
    <w:rsid w:val="003F485A"/>
    <w:rsid w:val="003F4EC1"/>
    <w:rsid w:val="003F61C4"/>
    <w:rsid w:val="003F78ED"/>
    <w:rsid w:val="003F7DF9"/>
    <w:rsid w:val="00401CA3"/>
    <w:rsid w:val="00403DCA"/>
    <w:rsid w:val="00407188"/>
    <w:rsid w:val="00407922"/>
    <w:rsid w:val="00407E87"/>
    <w:rsid w:val="004106DB"/>
    <w:rsid w:val="00412D1E"/>
    <w:rsid w:val="00414A75"/>
    <w:rsid w:val="004171C7"/>
    <w:rsid w:val="00417A45"/>
    <w:rsid w:val="00420FD9"/>
    <w:rsid w:val="004225E4"/>
    <w:rsid w:val="00423634"/>
    <w:rsid w:val="00431998"/>
    <w:rsid w:val="00432DDC"/>
    <w:rsid w:val="0043322A"/>
    <w:rsid w:val="0043342E"/>
    <w:rsid w:val="004339CE"/>
    <w:rsid w:val="00434DE8"/>
    <w:rsid w:val="0043696C"/>
    <w:rsid w:val="0043704E"/>
    <w:rsid w:val="004419FF"/>
    <w:rsid w:val="00441B73"/>
    <w:rsid w:val="00441ED8"/>
    <w:rsid w:val="00442171"/>
    <w:rsid w:val="00443FDC"/>
    <w:rsid w:val="004442EA"/>
    <w:rsid w:val="00446E34"/>
    <w:rsid w:val="00447969"/>
    <w:rsid w:val="00447F88"/>
    <w:rsid w:val="00453FBB"/>
    <w:rsid w:val="00455C9A"/>
    <w:rsid w:val="00456948"/>
    <w:rsid w:val="00461A84"/>
    <w:rsid w:val="00463224"/>
    <w:rsid w:val="004674F9"/>
    <w:rsid w:val="004708FF"/>
    <w:rsid w:val="004714D6"/>
    <w:rsid w:val="00472DB8"/>
    <w:rsid w:val="0047355D"/>
    <w:rsid w:val="00477678"/>
    <w:rsid w:val="004778AC"/>
    <w:rsid w:val="0048019D"/>
    <w:rsid w:val="0048107D"/>
    <w:rsid w:val="00484757"/>
    <w:rsid w:val="00484F76"/>
    <w:rsid w:val="004851C2"/>
    <w:rsid w:val="00487A8D"/>
    <w:rsid w:val="00493A03"/>
    <w:rsid w:val="0049448B"/>
    <w:rsid w:val="00494770"/>
    <w:rsid w:val="00495559"/>
    <w:rsid w:val="00495568"/>
    <w:rsid w:val="00495EB7"/>
    <w:rsid w:val="0049639A"/>
    <w:rsid w:val="00496BD8"/>
    <w:rsid w:val="00496C61"/>
    <w:rsid w:val="004A3AA0"/>
    <w:rsid w:val="004A46D3"/>
    <w:rsid w:val="004A527C"/>
    <w:rsid w:val="004A687F"/>
    <w:rsid w:val="004A6A6A"/>
    <w:rsid w:val="004B1922"/>
    <w:rsid w:val="004B2077"/>
    <w:rsid w:val="004B2ED8"/>
    <w:rsid w:val="004B3C00"/>
    <w:rsid w:val="004B57D2"/>
    <w:rsid w:val="004B621E"/>
    <w:rsid w:val="004B67EA"/>
    <w:rsid w:val="004C0743"/>
    <w:rsid w:val="004C1298"/>
    <w:rsid w:val="004C21C6"/>
    <w:rsid w:val="004C27A9"/>
    <w:rsid w:val="004C70E7"/>
    <w:rsid w:val="004D2E6A"/>
    <w:rsid w:val="004D5B65"/>
    <w:rsid w:val="004D604A"/>
    <w:rsid w:val="004D6CF6"/>
    <w:rsid w:val="004E1DDF"/>
    <w:rsid w:val="004E1FBB"/>
    <w:rsid w:val="004E2004"/>
    <w:rsid w:val="004E29AA"/>
    <w:rsid w:val="004E670F"/>
    <w:rsid w:val="004E6E5B"/>
    <w:rsid w:val="004F2544"/>
    <w:rsid w:val="004F5E2A"/>
    <w:rsid w:val="005020E5"/>
    <w:rsid w:val="005024A8"/>
    <w:rsid w:val="0050357F"/>
    <w:rsid w:val="00504EF0"/>
    <w:rsid w:val="00510C66"/>
    <w:rsid w:val="00513C2D"/>
    <w:rsid w:val="005159A7"/>
    <w:rsid w:val="00520BF3"/>
    <w:rsid w:val="005277F8"/>
    <w:rsid w:val="0053044D"/>
    <w:rsid w:val="005314EA"/>
    <w:rsid w:val="00532171"/>
    <w:rsid w:val="00533870"/>
    <w:rsid w:val="005346A7"/>
    <w:rsid w:val="00541234"/>
    <w:rsid w:val="00543E13"/>
    <w:rsid w:val="0054615C"/>
    <w:rsid w:val="00550AB3"/>
    <w:rsid w:val="00552D77"/>
    <w:rsid w:val="005548AC"/>
    <w:rsid w:val="00555615"/>
    <w:rsid w:val="00557451"/>
    <w:rsid w:val="00557AC3"/>
    <w:rsid w:val="00563FD0"/>
    <w:rsid w:val="0056536A"/>
    <w:rsid w:val="005729E8"/>
    <w:rsid w:val="00573F04"/>
    <w:rsid w:val="0057411A"/>
    <w:rsid w:val="00580FFE"/>
    <w:rsid w:val="005828D7"/>
    <w:rsid w:val="005843AB"/>
    <w:rsid w:val="00584478"/>
    <w:rsid w:val="00585CB3"/>
    <w:rsid w:val="0058766F"/>
    <w:rsid w:val="00592514"/>
    <w:rsid w:val="005932E9"/>
    <w:rsid w:val="00594D29"/>
    <w:rsid w:val="00596F47"/>
    <w:rsid w:val="005A0133"/>
    <w:rsid w:val="005A0D1E"/>
    <w:rsid w:val="005A23DA"/>
    <w:rsid w:val="005A24A7"/>
    <w:rsid w:val="005A26C6"/>
    <w:rsid w:val="005A6877"/>
    <w:rsid w:val="005A6C25"/>
    <w:rsid w:val="005B0513"/>
    <w:rsid w:val="005B2B9A"/>
    <w:rsid w:val="005B4ED7"/>
    <w:rsid w:val="005B5ADB"/>
    <w:rsid w:val="005B6B0C"/>
    <w:rsid w:val="005C064A"/>
    <w:rsid w:val="005C1609"/>
    <w:rsid w:val="005C2568"/>
    <w:rsid w:val="005C2BD2"/>
    <w:rsid w:val="005C2FD1"/>
    <w:rsid w:val="005C3812"/>
    <w:rsid w:val="005C57FC"/>
    <w:rsid w:val="005C581C"/>
    <w:rsid w:val="005C64C4"/>
    <w:rsid w:val="005C6F19"/>
    <w:rsid w:val="005C7534"/>
    <w:rsid w:val="005D10A0"/>
    <w:rsid w:val="005D26F7"/>
    <w:rsid w:val="005D4D39"/>
    <w:rsid w:val="005E0705"/>
    <w:rsid w:val="005E0DCE"/>
    <w:rsid w:val="005E1F09"/>
    <w:rsid w:val="005E2C2D"/>
    <w:rsid w:val="005E4116"/>
    <w:rsid w:val="005E65D8"/>
    <w:rsid w:val="005E6881"/>
    <w:rsid w:val="005E6C3F"/>
    <w:rsid w:val="005F1ADB"/>
    <w:rsid w:val="005F2DA5"/>
    <w:rsid w:val="005F32D8"/>
    <w:rsid w:val="005F67CD"/>
    <w:rsid w:val="00601113"/>
    <w:rsid w:val="00603051"/>
    <w:rsid w:val="006049A3"/>
    <w:rsid w:val="006070BA"/>
    <w:rsid w:val="0060725E"/>
    <w:rsid w:val="00610064"/>
    <w:rsid w:val="00610712"/>
    <w:rsid w:val="00611389"/>
    <w:rsid w:val="0062080C"/>
    <w:rsid w:val="00620B97"/>
    <w:rsid w:val="00620D14"/>
    <w:rsid w:val="00620D35"/>
    <w:rsid w:val="006216AF"/>
    <w:rsid w:val="00623E42"/>
    <w:rsid w:val="00624FE5"/>
    <w:rsid w:val="00625BE8"/>
    <w:rsid w:val="006264B8"/>
    <w:rsid w:val="0062725D"/>
    <w:rsid w:val="00632A5F"/>
    <w:rsid w:val="00634C30"/>
    <w:rsid w:val="00635529"/>
    <w:rsid w:val="006363EB"/>
    <w:rsid w:val="00640E78"/>
    <w:rsid w:val="006415B4"/>
    <w:rsid w:val="00643FF3"/>
    <w:rsid w:val="006448C7"/>
    <w:rsid w:val="00644CD6"/>
    <w:rsid w:val="006450C6"/>
    <w:rsid w:val="006501B2"/>
    <w:rsid w:val="00650B6D"/>
    <w:rsid w:val="006524C8"/>
    <w:rsid w:val="00654D9D"/>
    <w:rsid w:val="00654DAC"/>
    <w:rsid w:val="00655813"/>
    <w:rsid w:val="00655C66"/>
    <w:rsid w:val="00661DDE"/>
    <w:rsid w:val="006633F0"/>
    <w:rsid w:val="00663EF2"/>
    <w:rsid w:val="00671D01"/>
    <w:rsid w:val="00672206"/>
    <w:rsid w:val="00674DA5"/>
    <w:rsid w:val="00675785"/>
    <w:rsid w:val="006758C5"/>
    <w:rsid w:val="0067694D"/>
    <w:rsid w:val="00677A1F"/>
    <w:rsid w:val="0068155C"/>
    <w:rsid w:val="0068169C"/>
    <w:rsid w:val="00683C8A"/>
    <w:rsid w:val="00684F7B"/>
    <w:rsid w:val="00685411"/>
    <w:rsid w:val="00687AFA"/>
    <w:rsid w:val="00691057"/>
    <w:rsid w:val="00692E49"/>
    <w:rsid w:val="00694E25"/>
    <w:rsid w:val="006954ED"/>
    <w:rsid w:val="00695C40"/>
    <w:rsid w:val="00696A06"/>
    <w:rsid w:val="00697D40"/>
    <w:rsid w:val="006A346D"/>
    <w:rsid w:val="006A7D9C"/>
    <w:rsid w:val="006B223F"/>
    <w:rsid w:val="006B2330"/>
    <w:rsid w:val="006B3018"/>
    <w:rsid w:val="006B31E6"/>
    <w:rsid w:val="006B3F4E"/>
    <w:rsid w:val="006B6337"/>
    <w:rsid w:val="006C0AA9"/>
    <w:rsid w:val="006C21A9"/>
    <w:rsid w:val="006C3026"/>
    <w:rsid w:val="006C3123"/>
    <w:rsid w:val="006C3E03"/>
    <w:rsid w:val="006C422B"/>
    <w:rsid w:val="006C4389"/>
    <w:rsid w:val="006C5B3D"/>
    <w:rsid w:val="006C5ED5"/>
    <w:rsid w:val="006C72E1"/>
    <w:rsid w:val="006D30FD"/>
    <w:rsid w:val="006D3A02"/>
    <w:rsid w:val="006D403D"/>
    <w:rsid w:val="006D5C36"/>
    <w:rsid w:val="006E03C9"/>
    <w:rsid w:val="006E072B"/>
    <w:rsid w:val="006E107E"/>
    <w:rsid w:val="006E1C0F"/>
    <w:rsid w:val="006E1FFE"/>
    <w:rsid w:val="006E2193"/>
    <w:rsid w:val="006E48AA"/>
    <w:rsid w:val="006E4CF2"/>
    <w:rsid w:val="006F1A0A"/>
    <w:rsid w:val="006F2042"/>
    <w:rsid w:val="006F2CB7"/>
    <w:rsid w:val="006F325D"/>
    <w:rsid w:val="006F3561"/>
    <w:rsid w:val="006F69E4"/>
    <w:rsid w:val="006F7B59"/>
    <w:rsid w:val="00700917"/>
    <w:rsid w:val="00701540"/>
    <w:rsid w:val="00702770"/>
    <w:rsid w:val="00702AA4"/>
    <w:rsid w:val="00703294"/>
    <w:rsid w:val="0070630B"/>
    <w:rsid w:val="007069E6"/>
    <w:rsid w:val="00707590"/>
    <w:rsid w:val="00707889"/>
    <w:rsid w:val="007100FC"/>
    <w:rsid w:val="007101A5"/>
    <w:rsid w:val="0071054D"/>
    <w:rsid w:val="0071072F"/>
    <w:rsid w:val="00711CE8"/>
    <w:rsid w:val="0071587C"/>
    <w:rsid w:val="007166CA"/>
    <w:rsid w:val="00717D92"/>
    <w:rsid w:val="00720A2E"/>
    <w:rsid w:val="007210B6"/>
    <w:rsid w:val="00724DE7"/>
    <w:rsid w:val="00726D2D"/>
    <w:rsid w:val="007305B8"/>
    <w:rsid w:val="00731DE6"/>
    <w:rsid w:val="0073285F"/>
    <w:rsid w:val="00737098"/>
    <w:rsid w:val="00742B89"/>
    <w:rsid w:val="00743590"/>
    <w:rsid w:val="00744AE3"/>
    <w:rsid w:val="00744F47"/>
    <w:rsid w:val="007473F7"/>
    <w:rsid w:val="007525FA"/>
    <w:rsid w:val="0075315A"/>
    <w:rsid w:val="00756DEB"/>
    <w:rsid w:val="007575E9"/>
    <w:rsid w:val="0076135E"/>
    <w:rsid w:val="007616D5"/>
    <w:rsid w:val="00763FA5"/>
    <w:rsid w:val="007641FB"/>
    <w:rsid w:val="0076572B"/>
    <w:rsid w:val="00765920"/>
    <w:rsid w:val="00770AC4"/>
    <w:rsid w:val="00772DD8"/>
    <w:rsid w:val="007740B5"/>
    <w:rsid w:val="00776F18"/>
    <w:rsid w:val="00777F64"/>
    <w:rsid w:val="00780882"/>
    <w:rsid w:val="007809B3"/>
    <w:rsid w:val="007824D7"/>
    <w:rsid w:val="0078482C"/>
    <w:rsid w:val="00784F3C"/>
    <w:rsid w:val="00787090"/>
    <w:rsid w:val="00793519"/>
    <w:rsid w:val="007A1195"/>
    <w:rsid w:val="007A7DC5"/>
    <w:rsid w:val="007B008B"/>
    <w:rsid w:val="007B2724"/>
    <w:rsid w:val="007B55F1"/>
    <w:rsid w:val="007B6985"/>
    <w:rsid w:val="007B7DA5"/>
    <w:rsid w:val="007B7E91"/>
    <w:rsid w:val="007C15D5"/>
    <w:rsid w:val="007C3484"/>
    <w:rsid w:val="007C42DF"/>
    <w:rsid w:val="007C4F8C"/>
    <w:rsid w:val="007D28A3"/>
    <w:rsid w:val="007D2F30"/>
    <w:rsid w:val="007D4843"/>
    <w:rsid w:val="007D4E1C"/>
    <w:rsid w:val="007D4FD8"/>
    <w:rsid w:val="007D5AB8"/>
    <w:rsid w:val="007D6D6A"/>
    <w:rsid w:val="007D7E23"/>
    <w:rsid w:val="007E06AE"/>
    <w:rsid w:val="007E0CCC"/>
    <w:rsid w:val="007E36EC"/>
    <w:rsid w:val="007E47D1"/>
    <w:rsid w:val="007E4944"/>
    <w:rsid w:val="007E74E1"/>
    <w:rsid w:val="007F2432"/>
    <w:rsid w:val="007F3379"/>
    <w:rsid w:val="007F3450"/>
    <w:rsid w:val="007F5E9A"/>
    <w:rsid w:val="007F6126"/>
    <w:rsid w:val="007F61B6"/>
    <w:rsid w:val="007F71CB"/>
    <w:rsid w:val="007F73DC"/>
    <w:rsid w:val="00802784"/>
    <w:rsid w:val="00802AAE"/>
    <w:rsid w:val="008032A9"/>
    <w:rsid w:val="0080700D"/>
    <w:rsid w:val="0080723C"/>
    <w:rsid w:val="0081013C"/>
    <w:rsid w:val="00810F3A"/>
    <w:rsid w:val="00814D40"/>
    <w:rsid w:val="00821941"/>
    <w:rsid w:val="008235B8"/>
    <w:rsid w:val="0082422B"/>
    <w:rsid w:val="0082435B"/>
    <w:rsid w:val="00824474"/>
    <w:rsid w:val="00826023"/>
    <w:rsid w:val="00826A26"/>
    <w:rsid w:val="00827B03"/>
    <w:rsid w:val="00827CBE"/>
    <w:rsid w:val="00830868"/>
    <w:rsid w:val="00834252"/>
    <w:rsid w:val="00834B79"/>
    <w:rsid w:val="00840408"/>
    <w:rsid w:val="00840D76"/>
    <w:rsid w:val="008421AC"/>
    <w:rsid w:val="008451C9"/>
    <w:rsid w:val="0084690E"/>
    <w:rsid w:val="00847B29"/>
    <w:rsid w:val="00851546"/>
    <w:rsid w:val="00852C8F"/>
    <w:rsid w:val="008534A0"/>
    <w:rsid w:val="00853A34"/>
    <w:rsid w:val="00855CB5"/>
    <w:rsid w:val="0086010F"/>
    <w:rsid w:val="00860C6D"/>
    <w:rsid w:val="00861BCE"/>
    <w:rsid w:val="00861C77"/>
    <w:rsid w:val="00862CE0"/>
    <w:rsid w:val="0087112F"/>
    <w:rsid w:val="008719E4"/>
    <w:rsid w:val="00876D46"/>
    <w:rsid w:val="0087703B"/>
    <w:rsid w:val="00877D92"/>
    <w:rsid w:val="008804DC"/>
    <w:rsid w:val="008815A7"/>
    <w:rsid w:val="0088165A"/>
    <w:rsid w:val="00883A74"/>
    <w:rsid w:val="00886D66"/>
    <w:rsid w:val="00887DE0"/>
    <w:rsid w:val="008904C3"/>
    <w:rsid w:val="00893D16"/>
    <w:rsid w:val="00894031"/>
    <w:rsid w:val="00896408"/>
    <w:rsid w:val="008A00F2"/>
    <w:rsid w:val="008A102E"/>
    <w:rsid w:val="008A144F"/>
    <w:rsid w:val="008A187F"/>
    <w:rsid w:val="008A4B55"/>
    <w:rsid w:val="008A6048"/>
    <w:rsid w:val="008B06CA"/>
    <w:rsid w:val="008B2D9B"/>
    <w:rsid w:val="008B3579"/>
    <w:rsid w:val="008B54F8"/>
    <w:rsid w:val="008B5F65"/>
    <w:rsid w:val="008B6540"/>
    <w:rsid w:val="008B723D"/>
    <w:rsid w:val="008B76F1"/>
    <w:rsid w:val="008C2076"/>
    <w:rsid w:val="008C486D"/>
    <w:rsid w:val="008C4EE2"/>
    <w:rsid w:val="008C532B"/>
    <w:rsid w:val="008C5695"/>
    <w:rsid w:val="008C726C"/>
    <w:rsid w:val="008D0373"/>
    <w:rsid w:val="008D07EE"/>
    <w:rsid w:val="008D1BA8"/>
    <w:rsid w:val="008D3A63"/>
    <w:rsid w:val="008D3F83"/>
    <w:rsid w:val="008D5650"/>
    <w:rsid w:val="008D5C41"/>
    <w:rsid w:val="008D739D"/>
    <w:rsid w:val="008D7ADA"/>
    <w:rsid w:val="008E0634"/>
    <w:rsid w:val="008E21D6"/>
    <w:rsid w:val="008E2FBD"/>
    <w:rsid w:val="008E5B67"/>
    <w:rsid w:val="008F3AD3"/>
    <w:rsid w:val="008F4BA2"/>
    <w:rsid w:val="00900225"/>
    <w:rsid w:val="00901ABF"/>
    <w:rsid w:val="00902A31"/>
    <w:rsid w:val="0090643B"/>
    <w:rsid w:val="00906671"/>
    <w:rsid w:val="009110AF"/>
    <w:rsid w:val="00913F42"/>
    <w:rsid w:val="00914623"/>
    <w:rsid w:val="009168B7"/>
    <w:rsid w:val="00916BA7"/>
    <w:rsid w:val="009209B8"/>
    <w:rsid w:val="0092146B"/>
    <w:rsid w:val="00922C87"/>
    <w:rsid w:val="00923616"/>
    <w:rsid w:val="009244B4"/>
    <w:rsid w:val="00924F80"/>
    <w:rsid w:val="00925517"/>
    <w:rsid w:val="0092577B"/>
    <w:rsid w:val="00925782"/>
    <w:rsid w:val="0092680B"/>
    <w:rsid w:val="00933CFF"/>
    <w:rsid w:val="00934674"/>
    <w:rsid w:val="00940720"/>
    <w:rsid w:val="00940CED"/>
    <w:rsid w:val="0094102C"/>
    <w:rsid w:val="00944AA8"/>
    <w:rsid w:val="0094554B"/>
    <w:rsid w:val="00945E2B"/>
    <w:rsid w:val="009464EB"/>
    <w:rsid w:val="00946F64"/>
    <w:rsid w:val="009524A7"/>
    <w:rsid w:val="00953C36"/>
    <w:rsid w:val="00954170"/>
    <w:rsid w:val="00954FFE"/>
    <w:rsid w:val="0095592F"/>
    <w:rsid w:val="00962785"/>
    <w:rsid w:val="009650AA"/>
    <w:rsid w:val="009662C7"/>
    <w:rsid w:val="00966386"/>
    <w:rsid w:val="00972E40"/>
    <w:rsid w:val="00973183"/>
    <w:rsid w:val="009756E5"/>
    <w:rsid w:val="009761BB"/>
    <w:rsid w:val="009769E8"/>
    <w:rsid w:val="00980A5C"/>
    <w:rsid w:val="0098210B"/>
    <w:rsid w:val="00991B9C"/>
    <w:rsid w:val="00993E31"/>
    <w:rsid w:val="00995297"/>
    <w:rsid w:val="00995472"/>
    <w:rsid w:val="00995631"/>
    <w:rsid w:val="00995986"/>
    <w:rsid w:val="0099790E"/>
    <w:rsid w:val="00997994"/>
    <w:rsid w:val="009A1F2E"/>
    <w:rsid w:val="009A6517"/>
    <w:rsid w:val="009A664E"/>
    <w:rsid w:val="009A727F"/>
    <w:rsid w:val="009A770C"/>
    <w:rsid w:val="009B0046"/>
    <w:rsid w:val="009B16B9"/>
    <w:rsid w:val="009B16E8"/>
    <w:rsid w:val="009B2747"/>
    <w:rsid w:val="009B282D"/>
    <w:rsid w:val="009B4C25"/>
    <w:rsid w:val="009B5062"/>
    <w:rsid w:val="009B6202"/>
    <w:rsid w:val="009B711D"/>
    <w:rsid w:val="009B74BD"/>
    <w:rsid w:val="009B7B4F"/>
    <w:rsid w:val="009C02FB"/>
    <w:rsid w:val="009C0714"/>
    <w:rsid w:val="009C17CF"/>
    <w:rsid w:val="009C423E"/>
    <w:rsid w:val="009C75AE"/>
    <w:rsid w:val="009D1040"/>
    <w:rsid w:val="009D1BC6"/>
    <w:rsid w:val="009D2A96"/>
    <w:rsid w:val="009D2C9E"/>
    <w:rsid w:val="009D4865"/>
    <w:rsid w:val="009D604B"/>
    <w:rsid w:val="009E1281"/>
    <w:rsid w:val="009E5457"/>
    <w:rsid w:val="009F1052"/>
    <w:rsid w:val="009F3749"/>
    <w:rsid w:val="00A00602"/>
    <w:rsid w:val="00A0196E"/>
    <w:rsid w:val="00A05571"/>
    <w:rsid w:val="00A122C7"/>
    <w:rsid w:val="00A13756"/>
    <w:rsid w:val="00A14EEE"/>
    <w:rsid w:val="00A20448"/>
    <w:rsid w:val="00A21FCF"/>
    <w:rsid w:val="00A2334C"/>
    <w:rsid w:val="00A24BAC"/>
    <w:rsid w:val="00A251EC"/>
    <w:rsid w:val="00A25822"/>
    <w:rsid w:val="00A25A27"/>
    <w:rsid w:val="00A25D61"/>
    <w:rsid w:val="00A26206"/>
    <w:rsid w:val="00A27DD0"/>
    <w:rsid w:val="00A27EF4"/>
    <w:rsid w:val="00A303DA"/>
    <w:rsid w:val="00A30EAA"/>
    <w:rsid w:val="00A34C6C"/>
    <w:rsid w:val="00A35D25"/>
    <w:rsid w:val="00A36807"/>
    <w:rsid w:val="00A4237C"/>
    <w:rsid w:val="00A430EA"/>
    <w:rsid w:val="00A437AE"/>
    <w:rsid w:val="00A439F9"/>
    <w:rsid w:val="00A45DF5"/>
    <w:rsid w:val="00A50BE9"/>
    <w:rsid w:val="00A51D36"/>
    <w:rsid w:val="00A52444"/>
    <w:rsid w:val="00A625E1"/>
    <w:rsid w:val="00A8014F"/>
    <w:rsid w:val="00A80962"/>
    <w:rsid w:val="00A81F99"/>
    <w:rsid w:val="00A824B6"/>
    <w:rsid w:val="00A905FE"/>
    <w:rsid w:val="00A96833"/>
    <w:rsid w:val="00AA3456"/>
    <w:rsid w:val="00AA6128"/>
    <w:rsid w:val="00AA638D"/>
    <w:rsid w:val="00AA6905"/>
    <w:rsid w:val="00AB070E"/>
    <w:rsid w:val="00AB0ED5"/>
    <w:rsid w:val="00AB3961"/>
    <w:rsid w:val="00AB4A1F"/>
    <w:rsid w:val="00AB4D57"/>
    <w:rsid w:val="00AB696C"/>
    <w:rsid w:val="00AB6D0B"/>
    <w:rsid w:val="00AB6E79"/>
    <w:rsid w:val="00AB6E93"/>
    <w:rsid w:val="00AB7306"/>
    <w:rsid w:val="00AB761A"/>
    <w:rsid w:val="00AB7894"/>
    <w:rsid w:val="00AB78EE"/>
    <w:rsid w:val="00AC0529"/>
    <w:rsid w:val="00AC13DC"/>
    <w:rsid w:val="00AC153A"/>
    <w:rsid w:val="00AC31F6"/>
    <w:rsid w:val="00AC321E"/>
    <w:rsid w:val="00AC3667"/>
    <w:rsid w:val="00AC394D"/>
    <w:rsid w:val="00AC4183"/>
    <w:rsid w:val="00AC4671"/>
    <w:rsid w:val="00AC574C"/>
    <w:rsid w:val="00AC7CC3"/>
    <w:rsid w:val="00AD1DF7"/>
    <w:rsid w:val="00AD2280"/>
    <w:rsid w:val="00AD3614"/>
    <w:rsid w:val="00AD3997"/>
    <w:rsid w:val="00AD3B26"/>
    <w:rsid w:val="00AD478F"/>
    <w:rsid w:val="00AD4971"/>
    <w:rsid w:val="00AD4D52"/>
    <w:rsid w:val="00AD5209"/>
    <w:rsid w:val="00AD55DA"/>
    <w:rsid w:val="00AD73A4"/>
    <w:rsid w:val="00AD7CB9"/>
    <w:rsid w:val="00AD7CFD"/>
    <w:rsid w:val="00AE215D"/>
    <w:rsid w:val="00AE2176"/>
    <w:rsid w:val="00AE2987"/>
    <w:rsid w:val="00AE2E95"/>
    <w:rsid w:val="00AE4B65"/>
    <w:rsid w:val="00AE5022"/>
    <w:rsid w:val="00AF2E35"/>
    <w:rsid w:val="00AF4531"/>
    <w:rsid w:val="00AF50B8"/>
    <w:rsid w:val="00AF6EEA"/>
    <w:rsid w:val="00AF76F1"/>
    <w:rsid w:val="00B00C6B"/>
    <w:rsid w:val="00B00EFA"/>
    <w:rsid w:val="00B01249"/>
    <w:rsid w:val="00B03826"/>
    <w:rsid w:val="00B05D64"/>
    <w:rsid w:val="00B06C08"/>
    <w:rsid w:val="00B076B8"/>
    <w:rsid w:val="00B116F7"/>
    <w:rsid w:val="00B129A2"/>
    <w:rsid w:val="00B16ABA"/>
    <w:rsid w:val="00B22616"/>
    <w:rsid w:val="00B2348E"/>
    <w:rsid w:val="00B24FC9"/>
    <w:rsid w:val="00B26448"/>
    <w:rsid w:val="00B277CA"/>
    <w:rsid w:val="00B30AD9"/>
    <w:rsid w:val="00B3115F"/>
    <w:rsid w:val="00B345FF"/>
    <w:rsid w:val="00B35B93"/>
    <w:rsid w:val="00B35DBC"/>
    <w:rsid w:val="00B35E64"/>
    <w:rsid w:val="00B37CF5"/>
    <w:rsid w:val="00B41312"/>
    <w:rsid w:val="00B41A04"/>
    <w:rsid w:val="00B44AED"/>
    <w:rsid w:val="00B5231E"/>
    <w:rsid w:val="00B57C37"/>
    <w:rsid w:val="00B60178"/>
    <w:rsid w:val="00B62F75"/>
    <w:rsid w:val="00B63E1C"/>
    <w:rsid w:val="00B64882"/>
    <w:rsid w:val="00B71462"/>
    <w:rsid w:val="00B74A7C"/>
    <w:rsid w:val="00B75526"/>
    <w:rsid w:val="00B77261"/>
    <w:rsid w:val="00B81A78"/>
    <w:rsid w:val="00B840D8"/>
    <w:rsid w:val="00B84237"/>
    <w:rsid w:val="00B914A0"/>
    <w:rsid w:val="00B9215D"/>
    <w:rsid w:val="00B92EF3"/>
    <w:rsid w:val="00B954BB"/>
    <w:rsid w:val="00B96840"/>
    <w:rsid w:val="00B96D73"/>
    <w:rsid w:val="00B9774B"/>
    <w:rsid w:val="00BA232B"/>
    <w:rsid w:val="00BA4A02"/>
    <w:rsid w:val="00BA4B64"/>
    <w:rsid w:val="00BA7547"/>
    <w:rsid w:val="00BB02ED"/>
    <w:rsid w:val="00BB1BF5"/>
    <w:rsid w:val="00BB26D9"/>
    <w:rsid w:val="00BB493A"/>
    <w:rsid w:val="00BB719F"/>
    <w:rsid w:val="00BC0620"/>
    <w:rsid w:val="00BC202E"/>
    <w:rsid w:val="00BC2530"/>
    <w:rsid w:val="00BC2699"/>
    <w:rsid w:val="00BC4819"/>
    <w:rsid w:val="00BC4C55"/>
    <w:rsid w:val="00BC5F1E"/>
    <w:rsid w:val="00BC63C7"/>
    <w:rsid w:val="00BD0483"/>
    <w:rsid w:val="00BD07C9"/>
    <w:rsid w:val="00BD2138"/>
    <w:rsid w:val="00BD2298"/>
    <w:rsid w:val="00BD30B9"/>
    <w:rsid w:val="00BD3FB8"/>
    <w:rsid w:val="00BD502A"/>
    <w:rsid w:val="00BD540C"/>
    <w:rsid w:val="00BD5BE6"/>
    <w:rsid w:val="00BD66B0"/>
    <w:rsid w:val="00BD7895"/>
    <w:rsid w:val="00BE077A"/>
    <w:rsid w:val="00BE1EDB"/>
    <w:rsid w:val="00BE2A28"/>
    <w:rsid w:val="00BE334B"/>
    <w:rsid w:val="00BE3B8D"/>
    <w:rsid w:val="00BF0061"/>
    <w:rsid w:val="00BF0143"/>
    <w:rsid w:val="00BF2E2B"/>
    <w:rsid w:val="00BF40A0"/>
    <w:rsid w:val="00BF44D7"/>
    <w:rsid w:val="00BF52C2"/>
    <w:rsid w:val="00BF7F1E"/>
    <w:rsid w:val="00C00024"/>
    <w:rsid w:val="00C00196"/>
    <w:rsid w:val="00C0025D"/>
    <w:rsid w:val="00C04F47"/>
    <w:rsid w:val="00C053ED"/>
    <w:rsid w:val="00C05EBC"/>
    <w:rsid w:val="00C0794E"/>
    <w:rsid w:val="00C1021C"/>
    <w:rsid w:val="00C11375"/>
    <w:rsid w:val="00C11B8D"/>
    <w:rsid w:val="00C121F0"/>
    <w:rsid w:val="00C137EC"/>
    <w:rsid w:val="00C13B7C"/>
    <w:rsid w:val="00C14558"/>
    <w:rsid w:val="00C1616E"/>
    <w:rsid w:val="00C16B74"/>
    <w:rsid w:val="00C20163"/>
    <w:rsid w:val="00C2075C"/>
    <w:rsid w:val="00C21A5B"/>
    <w:rsid w:val="00C241BD"/>
    <w:rsid w:val="00C242EE"/>
    <w:rsid w:val="00C300F5"/>
    <w:rsid w:val="00C329D0"/>
    <w:rsid w:val="00C37742"/>
    <w:rsid w:val="00C41346"/>
    <w:rsid w:val="00C42019"/>
    <w:rsid w:val="00C42F42"/>
    <w:rsid w:val="00C46780"/>
    <w:rsid w:val="00C47710"/>
    <w:rsid w:val="00C4788D"/>
    <w:rsid w:val="00C47CBD"/>
    <w:rsid w:val="00C522BE"/>
    <w:rsid w:val="00C525E7"/>
    <w:rsid w:val="00C52C9D"/>
    <w:rsid w:val="00C5546C"/>
    <w:rsid w:val="00C572FC"/>
    <w:rsid w:val="00C57DE5"/>
    <w:rsid w:val="00C626FF"/>
    <w:rsid w:val="00C63B76"/>
    <w:rsid w:val="00C65366"/>
    <w:rsid w:val="00C6611B"/>
    <w:rsid w:val="00C664CD"/>
    <w:rsid w:val="00C70A5F"/>
    <w:rsid w:val="00C7321E"/>
    <w:rsid w:val="00C75B10"/>
    <w:rsid w:val="00C75E56"/>
    <w:rsid w:val="00C766ED"/>
    <w:rsid w:val="00C77F8E"/>
    <w:rsid w:val="00C80530"/>
    <w:rsid w:val="00C80B38"/>
    <w:rsid w:val="00C84AC9"/>
    <w:rsid w:val="00C85884"/>
    <w:rsid w:val="00C86F29"/>
    <w:rsid w:val="00C9165A"/>
    <w:rsid w:val="00C9227B"/>
    <w:rsid w:val="00C958B8"/>
    <w:rsid w:val="00C95A0F"/>
    <w:rsid w:val="00CA26A7"/>
    <w:rsid w:val="00CA3A62"/>
    <w:rsid w:val="00CA4920"/>
    <w:rsid w:val="00CB48BA"/>
    <w:rsid w:val="00CB681C"/>
    <w:rsid w:val="00CB6896"/>
    <w:rsid w:val="00CC5A5E"/>
    <w:rsid w:val="00CC7D0C"/>
    <w:rsid w:val="00CC7EB9"/>
    <w:rsid w:val="00CD7C66"/>
    <w:rsid w:val="00CE0388"/>
    <w:rsid w:val="00CE0F10"/>
    <w:rsid w:val="00CE2C4C"/>
    <w:rsid w:val="00CE456E"/>
    <w:rsid w:val="00CE71E5"/>
    <w:rsid w:val="00CF2167"/>
    <w:rsid w:val="00CF6D48"/>
    <w:rsid w:val="00CF6DFC"/>
    <w:rsid w:val="00D02956"/>
    <w:rsid w:val="00D02E19"/>
    <w:rsid w:val="00D0611D"/>
    <w:rsid w:val="00D0618C"/>
    <w:rsid w:val="00D077CF"/>
    <w:rsid w:val="00D10504"/>
    <w:rsid w:val="00D117D1"/>
    <w:rsid w:val="00D12B92"/>
    <w:rsid w:val="00D13D46"/>
    <w:rsid w:val="00D17AC6"/>
    <w:rsid w:val="00D22412"/>
    <w:rsid w:val="00D22856"/>
    <w:rsid w:val="00D23359"/>
    <w:rsid w:val="00D239A0"/>
    <w:rsid w:val="00D2471E"/>
    <w:rsid w:val="00D24953"/>
    <w:rsid w:val="00D254DD"/>
    <w:rsid w:val="00D33076"/>
    <w:rsid w:val="00D356EE"/>
    <w:rsid w:val="00D43321"/>
    <w:rsid w:val="00D44CEB"/>
    <w:rsid w:val="00D44D4B"/>
    <w:rsid w:val="00D44E67"/>
    <w:rsid w:val="00D45508"/>
    <w:rsid w:val="00D45742"/>
    <w:rsid w:val="00D46BF8"/>
    <w:rsid w:val="00D47DA8"/>
    <w:rsid w:val="00D532A9"/>
    <w:rsid w:val="00D53F12"/>
    <w:rsid w:val="00D55CAF"/>
    <w:rsid w:val="00D60688"/>
    <w:rsid w:val="00D60F81"/>
    <w:rsid w:val="00D61AB2"/>
    <w:rsid w:val="00D629EB"/>
    <w:rsid w:val="00D644C4"/>
    <w:rsid w:val="00D6624B"/>
    <w:rsid w:val="00D67562"/>
    <w:rsid w:val="00D67E93"/>
    <w:rsid w:val="00D72187"/>
    <w:rsid w:val="00D739D4"/>
    <w:rsid w:val="00D74DA7"/>
    <w:rsid w:val="00D81645"/>
    <w:rsid w:val="00D81855"/>
    <w:rsid w:val="00D8494D"/>
    <w:rsid w:val="00D86722"/>
    <w:rsid w:val="00D8703A"/>
    <w:rsid w:val="00D8762E"/>
    <w:rsid w:val="00D92089"/>
    <w:rsid w:val="00D92202"/>
    <w:rsid w:val="00D929CF"/>
    <w:rsid w:val="00D95BDF"/>
    <w:rsid w:val="00D971B7"/>
    <w:rsid w:val="00D974D2"/>
    <w:rsid w:val="00DA02AC"/>
    <w:rsid w:val="00DA1138"/>
    <w:rsid w:val="00DA12D2"/>
    <w:rsid w:val="00DA1EAA"/>
    <w:rsid w:val="00DA45C0"/>
    <w:rsid w:val="00DA46EF"/>
    <w:rsid w:val="00DA58E8"/>
    <w:rsid w:val="00DB145B"/>
    <w:rsid w:val="00DB28F2"/>
    <w:rsid w:val="00DB318E"/>
    <w:rsid w:val="00DB36B1"/>
    <w:rsid w:val="00DB46B8"/>
    <w:rsid w:val="00DB7362"/>
    <w:rsid w:val="00DC10A4"/>
    <w:rsid w:val="00DC22C7"/>
    <w:rsid w:val="00DC2CD6"/>
    <w:rsid w:val="00DC3A4A"/>
    <w:rsid w:val="00DC48D8"/>
    <w:rsid w:val="00DC5D59"/>
    <w:rsid w:val="00DC7225"/>
    <w:rsid w:val="00DD2C08"/>
    <w:rsid w:val="00DE1132"/>
    <w:rsid w:val="00DE1B65"/>
    <w:rsid w:val="00DE1F15"/>
    <w:rsid w:val="00DE2F9A"/>
    <w:rsid w:val="00DE31DA"/>
    <w:rsid w:val="00DE4732"/>
    <w:rsid w:val="00DE53AB"/>
    <w:rsid w:val="00DF0A86"/>
    <w:rsid w:val="00DF0F55"/>
    <w:rsid w:val="00DF1817"/>
    <w:rsid w:val="00DF3B2C"/>
    <w:rsid w:val="00DF46A1"/>
    <w:rsid w:val="00DF66B0"/>
    <w:rsid w:val="00E013BF"/>
    <w:rsid w:val="00E05F01"/>
    <w:rsid w:val="00E061F4"/>
    <w:rsid w:val="00E069C9"/>
    <w:rsid w:val="00E129ED"/>
    <w:rsid w:val="00E1379B"/>
    <w:rsid w:val="00E16020"/>
    <w:rsid w:val="00E160C5"/>
    <w:rsid w:val="00E16F27"/>
    <w:rsid w:val="00E2089A"/>
    <w:rsid w:val="00E27C14"/>
    <w:rsid w:val="00E3080E"/>
    <w:rsid w:val="00E358D1"/>
    <w:rsid w:val="00E365B8"/>
    <w:rsid w:val="00E37F67"/>
    <w:rsid w:val="00E40C33"/>
    <w:rsid w:val="00E41403"/>
    <w:rsid w:val="00E4306B"/>
    <w:rsid w:val="00E44917"/>
    <w:rsid w:val="00E44E80"/>
    <w:rsid w:val="00E4521C"/>
    <w:rsid w:val="00E45248"/>
    <w:rsid w:val="00E45870"/>
    <w:rsid w:val="00E46BB6"/>
    <w:rsid w:val="00E52CBA"/>
    <w:rsid w:val="00E53645"/>
    <w:rsid w:val="00E5678C"/>
    <w:rsid w:val="00E56ED7"/>
    <w:rsid w:val="00E5738C"/>
    <w:rsid w:val="00E57DC5"/>
    <w:rsid w:val="00E61FF7"/>
    <w:rsid w:val="00E62A75"/>
    <w:rsid w:val="00E62F5A"/>
    <w:rsid w:val="00E65836"/>
    <w:rsid w:val="00E663BC"/>
    <w:rsid w:val="00E66482"/>
    <w:rsid w:val="00E6679C"/>
    <w:rsid w:val="00E678EF"/>
    <w:rsid w:val="00E70F8C"/>
    <w:rsid w:val="00E7190A"/>
    <w:rsid w:val="00E72261"/>
    <w:rsid w:val="00E73A00"/>
    <w:rsid w:val="00E73D3C"/>
    <w:rsid w:val="00E76D38"/>
    <w:rsid w:val="00E77051"/>
    <w:rsid w:val="00E770BA"/>
    <w:rsid w:val="00E77649"/>
    <w:rsid w:val="00E80E76"/>
    <w:rsid w:val="00E81405"/>
    <w:rsid w:val="00E81458"/>
    <w:rsid w:val="00E815BB"/>
    <w:rsid w:val="00E84F9F"/>
    <w:rsid w:val="00E85DAE"/>
    <w:rsid w:val="00E901CE"/>
    <w:rsid w:val="00E91B49"/>
    <w:rsid w:val="00E933C2"/>
    <w:rsid w:val="00E95471"/>
    <w:rsid w:val="00EA2284"/>
    <w:rsid w:val="00EA40B4"/>
    <w:rsid w:val="00EA7ABC"/>
    <w:rsid w:val="00EB0188"/>
    <w:rsid w:val="00EB2759"/>
    <w:rsid w:val="00EB7877"/>
    <w:rsid w:val="00EC00B8"/>
    <w:rsid w:val="00EC00C4"/>
    <w:rsid w:val="00EC10E0"/>
    <w:rsid w:val="00EC39C6"/>
    <w:rsid w:val="00EC6587"/>
    <w:rsid w:val="00ED0E23"/>
    <w:rsid w:val="00ED48CC"/>
    <w:rsid w:val="00ED51C9"/>
    <w:rsid w:val="00ED5CD0"/>
    <w:rsid w:val="00ED7563"/>
    <w:rsid w:val="00EE10FC"/>
    <w:rsid w:val="00EE1B05"/>
    <w:rsid w:val="00EE233F"/>
    <w:rsid w:val="00EE49FA"/>
    <w:rsid w:val="00EE4D8F"/>
    <w:rsid w:val="00EE4E82"/>
    <w:rsid w:val="00EF0AD8"/>
    <w:rsid w:val="00EF0DA8"/>
    <w:rsid w:val="00EF16B3"/>
    <w:rsid w:val="00EF3066"/>
    <w:rsid w:val="00EF4A1D"/>
    <w:rsid w:val="00F02497"/>
    <w:rsid w:val="00F06C0E"/>
    <w:rsid w:val="00F07871"/>
    <w:rsid w:val="00F101CF"/>
    <w:rsid w:val="00F11103"/>
    <w:rsid w:val="00F1202D"/>
    <w:rsid w:val="00F12920"/>
    <w:rsid w:val="00F14776"/>
    <w:rsid w:val="00F2345A"/>
    <w:rsid w:val="00F238CC"/>
    <w:rsid w:val="00F2430C"/>
    <w:rsid w:val="00F24FD1"/>
    <w:rsid w:val="00F256C5"/>
    <w:rsid w:val="00F25FFB"/>
    <w:rsid w:val="00F2756A"/>
    <w:rsid w:val="00F3028D"/>
    <w:rsid w:val="00F30438"/>
    <w:rsid w:val="00F30820"/>
    <w:rsid w:val="00F30D1C"/>
    <w:rsid w:val="00F31073"/>
    <w:rsid w:val="00F3178F"/>
    <w:rsid w:val="00F33F6F"/>
    <w:rsid w:val="00F34513"/>
    <w:rsid w:val="00F3507D"/>
    <w:rsid w:val="00F352EF"/>
    <w:rsid w:val="00F373BB"/>
    <w:rsid w:val="00F403DC"/>
    <w:rsid w:val="00F40DF0"/>
    <w:rsid w:val="00F43A92"/>
    <w:rsid w:val="00F44727"/>
    <w:rsid w:val="00F4518E"/>
    <w:rsid w:val="00F45F6D"/>
    <w:rsid w:val="00F46E63"/>
    <w:rsid w:val="00F4727C"/>
    <w:rsid w:val="00F47AC5"/>
    <w:rsid w:val="00F5153F"/>
    <w:rsid w:val="00F52023"/>
    <w:rsid w:val="00F52B0D"/>
    <w:rsid w:val="00F54F18"/>
    <w:rsid w:val="00F55986"/>
    <w:rsid w:val="00F5621E"/>
    <w:rsid w:val="00F5697B"/>
    <w:rsid w:val="00F60A16"/>
    <w:rsid w:val="00F62243"/>
    <w:rsid w:val="00F650D7"/>
    <w:rsid w:val="00F7072A"/>
    <w:rsid w:val="00F70B3D"/>
    <w:rsid w:val="00F71D49"/>
    <w:rsid w:val="00F726D5"/>
    <w:rsid w:val="00F779F3"/>
    <w:rsid w:val="00F802FE"/>
    <w:rsid w:val="00F820F0"/>
    <w:rsid w:val="00F82EF2"/>
    <w:rsid w:val="00F82FEB"/>
    <w:rsid w:val="00F84C8C"/>
    <w:rsid w:val="00F87E6F"/>
    <w:rsid w:val="00F9088C"/>
    <w:rsid w:val="00F91157"/>
    <w:rsid w:val="00F9377D"/>
    <w:rsid w:val="00F93A06"/>
    <w:rsid w:val="00F93AC0"/>
    <w:rsid w:val="00F93B31"/>
    <w:rsid w:val="00F97A43"/>
    <w:rsid w:val="00F97FD8"/>
    <w:rsid w:val="00FA0DBB"/>
    <w:rsid w:val="00FA1044"/>
    <w:rsid w:val="00FA206B"/>
    <w:rsid w:val="00FA248A"/>
    <w:rsid w:val="00FA2B47"/>
    <w:rsid w:val="00FA3382"/>
    <w:rsid w:val="00FA605C"/>
    <w:rsid w:val="00FA6097"/>
    <w:rsid w:val="00FA7CE8"/>
    <w:rsid w:val="00FB3D1E"/>
    <w:rsid w:val="00FB4821"/>
    <w:rsid w:val="00FB669D"/>
    <w:rsid w:val="00FB6964"/>
    <w:rsid w:val="00FB7327"/>
    <w:rsid w:val="00FB7B8B"/>
    <w:rsid w:val="00FC195C"/>
    <w:rsid w:val="00FC2459"/>
    <w:rsid w:val="00FC7188"/>
    <w:rsid w:val="00FD2830"/>
    <w:rsid w:val="00FD3501"/>
    <w:rsid w:val="00FD397C"/>
    <w:rsid w:val="00FD596E"/>
    <w:rsid w:val="00FD64EF"/>
    <w:rsid w:val="00FE1CD4"/>
    <w:rsid w:val="00FE2C1F"/>
    <w:rsid w:val="00FE4E76"/>
    <w:rsid w:val="00FE5075"/>
    <w:rsid w:val="00FE74A0"/>
    <w:rsid w:val="00FF1168"/>
    <w:rsid w:val="00FF4DEA"/>
    <w:rsid w:val="00FF6259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3E572"/>
  <w15:chartTrackingRefBased/>
  <w15:docId w15:val="{5341758F-C7D1-4C8B-857A-895C9587C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275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C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0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10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6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D17"/>
    <w:pPr>
      <w:ind w:left="720"/>
      <w:contextualSpacing/>
    </w:pPr>
  </w:style>
  <w:style w:type="paragraph" w:customStyle="1" w:styleId="Default">
    <w:name w:val="Default"/>
    <w:rsid w:val="00325D17"/>
    <w:pPr>
      <w:autoSpaceDE w:val="0"/>
      <w:autoSpaceDN w:val="0"/>
      <w:adjustRightInd w:val="0"/>
    </w:pPr>
    <w:rPr>
      <w:rFonts w:ascii="Source Sans Pro" w:hAnsi="Source Sans Pro" w:cs="Source Sans Pro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6F2CB7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D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F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5D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DF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F1AD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D0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F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F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42DF"/>
  </w:style>
  <w:style w:type="paragraph" w:styleId="Header">
    <w:name w:val="header"/>
    <w:basedOn w:val="Normal"/>
    <w:link w:val="HeaderChar"/>
    <w:uiPriority w:val="99"/>
    <w:unhideWhenUsed/>
    <w:rsid w:val="00CB48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8BA"/>
  </w:style>
  <w:style w:type="paragraph" w:styleId="Footer">
    <w:name w:val="footer"/>
    <w:basedOn w:val="Normal"/>
    <w:link w:val="FooterChar"/>
    <w:uiPriority w:val="99"/>
    <w:unhideWhenUsed/>
    <w:rsid w:val="00CB48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8BA"/>
  </w:style>
  <w:style w:type="character" w:styleId="SubtleEmphasis">
    <w:name w:val="Subtle Emphasis"/>
    <w:basedOn w:val="DefaultParagraphFont"/>
    <w:uiPriority w:val="19"/>
    <w:qFormat/>
    <w:rsid w:val="00F31073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F31073"/>
    <w:rPr>
      <w:rFonts w:asciiTheme="majorHAnsi" w:eastAsiaTheme="majorEastAsia" w:hAnsiTheme="majorHAnsi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107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Quote">
    <w:name w:val="Quote"/>
    <w:basedOn w:val="Normal"/>
    <w:next w:val="Normal"/>
    <w:link w:val="QuoteChar"/>
    <w:uiPriority w:val="29"/>
    <w:qFormat/>
    <w:rsid w:val="000546DE"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6DE"/>
    <w:rPr>
      <w:i/>
      <w:iCs/>
      <w:color w:val="404040" w:themeColor="text1" w:themeTint="BF"/>
      <w:sz w:val="22"/>
    </w:rPr>
  </w:style>
  <w:style w:type="paragraph" w:customStyle="1" w:styleId="Normal0">
    <w:name w:val="[Normal]"/>
    <w:rsid w:val="001F4AFC"/>
    <w:pPr>
      <w:widowControl w:val="0"/>
      <w:autoSpaceDE w:val="0"/>
      <w:autoSpaceDN w:val="0"/>
      <w:adjustRightInd w:val="0"/>
    </w:pPr>
    <w:rPr>
      <w:rFonts w:ascii="Arial" w:hAnsi="Arial" w:cs="Arial"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6216AF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97A4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7A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F97A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3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19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889991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240448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460763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84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786FB5-E343-4C19-8845-A0F2C058F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731</Words>
  <Characters>987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y Winget PhD</dc:creator>
  <cp:keywords/>
  <dc:description/>
  <cp:lastModifiedBy>Heather Z. Mui</cp:lastModifiedBy>
  <cp:revision>3</cp:revision>
  <cp:lastPrinted>2024-05-22T22:18:00Z</cp:lastPrinted>
  <dcterms:created xsi:type="dcterms:W3CDTF">2026-02-19T05:19:00Z</dcterms:created>
  <dcterms:modified xsi:type="dcterms:W3CDTF">2026-02-1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d491ca1e-acf9-31a2-a3f5-24244518912c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